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8EC8F2A" w14:textId="77777777" w:rsidR="00A432BC" w:rsidRPr="003B29EB" w:rsidRDefault="00C63116" w:rsidP="00B71163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  <w:bookmarkStart w:id="0" w:name="_Hlk71751776"/>
      <w:proofErr w:type="spellStart"/>
      <w:r w:rsidRPr="003B29EB">
        <w:rPr>
          <w:rFonts w:ascii="Times New Roman" w:hAnsi="Times New Roman" w:cs="Times New Roman"/>
          <w:b/>
          <w:bCs/>
          <w:sz w:val="28"/>
          <w:szCs w:val="28"/>
        </w:rPr>
        <w:t>dFRAME</w:t>
      </w:r>
      <w:proofErr w:type="spellEnd"/>
      <w:r w:rsidR="00AB4B67" w:rsidRPr="003B29EB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A432BC" w:rsidRPr="003B29EB">
        <w:rPr>
          <w:rFonts w:ascii="Times New Roman" w:hAnsi="Times New Roman" w:cs="Times New Roman"/>
          <w:b/>
          <w:bCs/>
          <w:sz w:val="28"/>
          <w:szCs w:val="28"/>
        </w:rPr>
        <w:t>A video recording</w:t>
      </w:r>
      <w:r w:rsidR="001E20C6" w:rsidRPr="003B29EB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="00A432BC" w:rsidRPr="003B29EB">
        <w:rPr>
          <w:rFonts w:ascii="Times New Roman" w:hAnsi="Times New Roman" w:cs="Times New Roman"/>
          <w:b/>
          <w:bCs/>
          <w:sz w:val="28"/>
          <w:szCs w:val="28"/>
        </w:rPr>
        <w:t xml:space="preserve">based </w:t>
      </w:r>
      <w:bookmarkStart w:id="1" w:name="_Hlk70843365"/>
      <w:r w:rsidR="009C065B" w:rsidRPr="003B29EB">
        <w:rPr>
          <w:rFonts w:ascii="Times New Roman" w:hAnsi="Times New Roman" w:cs="Times New Roman"/>
          <w:b/>
          <w:bCs/>
          <w:sz w:val="28"/>
          <w:szCs w:val="28"/>
        </w:rPr>
        <w:t>analytical</w:t>
      </w:r>
      <w:r w:rsidR="00A432BC" w:rsidRPr="003B29EB">
        <w:rPr>
          <w:rFonts w:ascii="Times New Roman" w:hAnsi="Times New Roman" w:cs="Times New Roman"/>
          <w:b/>
          <w:bCs/>
          <w:sz w:val="28"/>
          <w:szCs w:val="28"/>
        </w:rPr>
        <w:t xml:space="preserve"> method</w:t>
      </w:r>
      <w:bookmarkEnd w:id="1"/>
      <w:r w:rsidR="00A432BC" w:rsidRPr="003B29EB">
        <w:rPr>
          <w:rFonts w:ascii="Times New Roman" w:hAnsi="Times New Roman" w:cs="Times New Roman"/>
          <w:b/>
          <w:bCs/>
          <w:sz w:val="28"/>
          <w:szCs w:val="28"/>
        </w:rPr>
        <w:t xml:space="preserve"> for </w:t>
      </w:r>
      <w:r w:rsidR="009C065B" w:rsidRPr="003B29EB">
        <w:rPr>
          <w:rFonts w:ascii="Times New Roman" w:hAnsi="Times New Roman" w:cs="Times New Roman"/>
          <w:b/>
          <w:bCs/>
          <w:sz w:val="28"/>
          <w:szCs w:val="28"/>
        </w:rPr>
        <w:t xml:space="preserve">studying </w:t>
      </w:r>
      <w:r w:rsidR="00A432BC" w:rsidRPr="003B29EB">
        <w:rPr>
          <w:rFonts w:ascii="Times New Roman" w:hAnsi="Times New Roman" w:cs="Times New Roman"/>
          <w:b/>
          <w:bCs/>
          <w:sz w:val="28"/>
          <w:szCs w:val="28"/>
        </w:rPr>
        <w:t xml:space="preserve">feeding </w:t>
      </w:r>
      <w:r w:rsidR="00AB4B67" w:rsidRPr="003B29EB">
        <w:rPr>
          <w:rFonts w:ascii="Times New Roman" w:hAnsi="Times New Roman" w:cs="Times New Roman"/>
          <w:b/>
          <w:bCs/>
          <w:sz w:val="28"/>
          <w:szCs w:val="28"/>
        </w:rPr>
        <w:t>rhythm</w:t>
      </w:r>
      <w:r w:rsidR="00A432BC" w:rsidRPr="003B29EB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r w:rsidR="00A432BC" w:rsidRPr="003B29EB">
        <w:rPr>
          <w:rFonts w:ascii="Times New Roman" w:hAnsi="Times New Roman" w:cs="Times New Roman"/>
          <w:b/>
          <w:bCs/>
          <w:i/>
          <w:sz w:val="28"/>
          <w:szCs w:val="28"/>
        </w:rPr>
        <w:t>Drosophila</w:t>
      </w:r>
    </w:p>
    <w:bookmarkEnd w:id="0"/>
    <w:p w14:paraId="463CF867" w14:textId="77777777" w:rsidR="00A432BC" w:rsidRPr="003B29EB" w:rsidRDefault="00A432BC" w:rsidP="00B71163">
      <w:pPr>
        <w:suppressLineNumbers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125F76" w14:textId="6DC3DCBE" w:rsidR="001029D3" w:rsidRDefault="00601F06" w:rsidP="00B71163">
      <w:pPr>
        <w:widowControl/>
        <w:suppressLineNumbers/>
        <w:jc w:val="left"/>
        <w:rPr>
          <w:rFonts w:ascii="Times New Roman" w:hAnsi="Times New Roman" w:cs="Times New Roman"/>
          <w:b/>
          <w:sz w:val="24"/>
          <w:szCs w:val="24"/>
        </w:rPr>
      </w:pPr>
      <w:r w:rsidRPr="00601F0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01F06">
        <w:rPr>
          <w:rFonts w:ascii="Times New Roman" w:hAnsi="Times New Roman" w:cs="Times New Roman"/>
          <w:b/>
          <w:sz w:val="24"/>
          <w:szCs w:val="24"/>
        </w:rPr>
        <w:t>upplementary Figures</w:t>
      </w:r>
    </w:p>
    <w:p w14:paraId="0DF867ED" w14:textId="77777777" w:rsidR="006073A7" w:rsidRPr="00601F06" w:rsidRDefault="006073A7" w:rsidP="00B71163">
      <w:pPr>
        <w:widowControl/>
        <w:suppressLineNumbers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E4F5C0" w14:textId="77777777" w:rsidR="00844763" w:rsidRPr="00DB389B" w:rsidRDefault="00DB389B" w:rsidP="00B71163">
      <w:pPr>
        <w:suppressLineNumbers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A701F80" wp14:editId="6A756962">
            <wp:extent cx="5080000" cy="3291169"/>
            <wp:effectExtent l="0" t="0" r="635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875" cy="329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4B652" w14:textId="29AE43CF" w:rsidR="001029D3" w:rsidRPr="003B29EB" w:rsidRDefault="00A60F21" w:rsidP="00B71163">
      <w:pPr>
        <w:suppressLineNumbers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6073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 xml:space="preserve">rofile of </w:t>
      </w:r>
      <w:proofErr w:type="spellStart"/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>FAEn</w:t>
      </w:r>
      <w:proofErr w:type="spellEnd"/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>FAErt</w:t>
      </w:r>
      <w:proofErr w:type="spellEnd"/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1029D3" w:rsidRPr="003B29EB">
        <w:rPr>
          <w:rFonts w:ascii="Times New Roman" w:hAnsi="Times New Roman" w:cs="Times New Roman"/>
          <w:b/>
          <w:bCs/>
          <w:i/>
          <w:sz w:val="24"/>
          <w:szCs w:val="24"/>
        </w:rPr>
        <w:t>w</w:t>
      </w:r>
      <w:r w:rsidR="001029D3" w:rsidRPr="003B29EB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1118</w:t>
      </w:r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 xml:space="preserve"> female flies.</w:t>
      </w:r>
    </w:p>
    <w:p w14:paraId="00C32D07" w14:textId="5105D4D5" w:rsidR="001029D3" w:rsidRPr="00FB2488" w:rsidRDefault="001029D3" w:rsidP="00B71163">
      <w:pPr>
        <w:pStyle w:val="af2"/>
        <w:numPr>
          <w:ilvl w:val="0"/>
          <w:numId w:val="2"/>
        </w:numPr>
        <w:suppressLineNumbers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B2488">
        <w:rPr>
          <w:rFonts w:ascii="Times New Roman" w:hAnsi="Times New Roman" w:cs="Times New Roman"/>
          <w:sz w:val="24"/>
          <w:szCs w:val="24"/>
        </w:rPr>
        <w:t xml:space="preserve">Proportional distribution of </w:t>
      </w:r>
      <w:proofErr w:type="spellStart"/>
      <w:r w:rsidRPr="00FB2488">
        <w:rPr>
          <w:rFonts w:ascii="Times New Roman" w:hAnsi="Times New Roman" w:cs="Times New Roman"/>
          <w:sz w:val="24"/>
          <w:szCs w:val="24"/>
        </w:rPr>
        <w:t>FAEn</w:t>
      </w:r>
      <w:proofErr w:type="spellEnd"/>
      <w:r w:rsidRPr="00FB2488">
        <w:rPr>
          <w:rFonts w:ascii="Times New Roman" w:hAnsi="Times New Roman" w:cs="Times New Roman"/>
          <w:sz w:val="24"/>
          <w:szCs w:val="24"/>
        </w:rPr>
        <w:t xml:space="preserve">. The numbers on each column indicate the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FB2488">
        <w:rPr>
          <w:rFonts w:ascii="Times New Roman" w:hAnsi="Times New Roman" w:cs="Times New Roman"/>
          <w:sz w:val="24"/>
          <w:szCs w:val="24"/>
        </w:rPr>
        <w:t xml:space="preserve"> of the event numbers </w:t>
      </w:r>
      <w:r>
        <w:rPr>
          <w:rFonts w:ascii="Times New Roman" w:hAnsi="Times New Roman" w:cs="Times New Roman"/>
          <w:sz w:val="24"/>
          <w:szCs w:val="24"/>
        </w:rPr>
        <w:t>with or without feeding</w:t>
      </w:r>
      <w:r w:rsidR="00591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591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otal</w:t>
      </w:r>
      <w:r w:rsidRPr="00FB2488">
        <w:rPr>
          <w:rFonts w:ascii="Times New Roman" w:hAnsi="Times New Roman" w:cs="Times New Roman"/>
          <w:sz w:val="24"/>
          <w:szCs w:val="24"/>
        </w:rPr>
        <w:t xml:space="preserve"> event number (634). </w:t>
      </w:r>
    </w:p>
    <w:p w14:paraId="5AA312B9" w14:textId="377771F7" w:rsidR="001029D3" w:rsidRPr="00FB2488" w:rsidRDefault="001029D3" w:rsidP="00B71163">
      <w:pPr>
        <w:pStyle w:val="af2"/>
        <w:numPr>
          <w:ilvl w:val="0"/>
          <w:numId w:val="2"/>
        </w:numPr>
        <w:suppressLineNumbers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B2488">
        <w:rPr>
          <w:rFonts w:ascii="Times New Roman" w:hAnsi="Times New Roman" w:cs="Times New Roman"/>
          <w:sz w:val="24"/>
          <w:szCs w:val="24"/>
        </w:rPr>
        <w:t xml:space="preserve">Proportional distribution of </w:t>
      </w:r>
      <w:proofErr w:type="spellStart"/>
      <w:r w:rsidRPr="00FB2488">
        <w:rPr>
          <w:rFonts w:ascii="Times New Roman" w:hAnsi="Times New Roman" w:cs="Times New Roman"/>
          <w:sz w:val="24"/>
          <w:szCs w:val="24"/>
        </w:rPr>
        <w:t>FAErt</w:t>
      </w:r>
      <w:proofErr w:type="spellEnd"/>
      <w:r w:rsidRPr="00FB2488">
        <w:rPr>
          <w:rFonts w:ascii="Times New Roman" w:hAnsi="Times New Roman" w:cs="Times New Roman"/>
          <w:sz w:val="24"/>
          <w:szCs w:val="24"/>
        </w:rPr>
        <w:t xml:space="preserve">. The numbers on each column indicate the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FB2488">
        <w:rPr>
          <w:rFonts w:ascii="Times New Roman" w:hAnsi="Times New Roman" w:cs="Times New Roman"/>
          <w:sz w:val="24"/>
          <w:szCs w:val="24"/>
        </w:rPr>
        <w:t xml:space="preserve"> of the residence time </w:t>
      </w:r>
      <w:r>
        <w:rPr>
          <w:rFonts w:ascii="Times New Roman" w:hAnsi="Times New Roman" w:cs="Times New Roman"/>
          <w:sz w:val="24"/>
          <w:szCs w:val="24"/>
        </w:rPr>
        <w:t>with or without feeding</w:t>
      </w:r>
      <w:r w:rsidR="005919E6">
        <w:rPr>
          <w:rFonts w:ascii="Times New Roman" w:hAnsi="Times New Roman" w:cs="Times New Roman"/>
          <w:sz w:val="24"/>
          <w:szCs w:val="24"/>
        </w:rPr>
        <w:t xml:space="preserve"> </w:t>
      </w:r>
      <w:r w:rsidRPr="00883FE8">
        <w:rPr>
          <w:rFonts w:ascii="Times New Roman" w:hAnsi="Times New Roman" w:cs="Times New Roman"/>
          <w:sz w:val="24"/>
          <w:szCs w:val="24"/>
        </w:rPr>
        <w:t>in</w:t>
      </w:r>
      <w:r w:rsidR="00591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otal</w:t>
      </w:r>
      <w:r w:rsidRPr="00FB2488">
        <w:rPr>
          <w:rFonts w:ascii="Times New Roman" w:hAnsi="Times New Roman" w:cs="Times New Roman"/>
          <w:sz w:val="24"/>
          <w:szCs w:val="24"/>
        </w:rPr>
        <w:t xml:space="preserve"> residence time (4471 s).</w:t>
      </w:r>
    </w:p>
    <w:p w14:paraId="3D12315A" w14:textId="77777777" w:rsidR="001029D3" w:rsidRPr="00FB2488" w:rsidRDefault="001029D3" w:rsidP="00B71163">
      <w:pPr>
        <w:pStyle w:val="af2"/>
        <w:numPr>
          <w:ilvl w:val="0"/>
          <w:numId w:val="2"/>
        </w:numPr>
        <w:suppressLineNumbers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B2488">
        <w:rPr>
          <w:rFonts w:ascii="Times New Roman" w:hAnsi="Times New Roman" w:cs="Times New Roman"/>
          <w:sz w:val="24"/>
          <w:szCs w:val="24"/>
        </w:rPr>
        <w:t xml:space="preserve">The proportion of total feeding and no-feeding </w:t>
      </w:r>
      <w:proofErr w:type="spellStart"/>
      <w:r w:rsidRPr="00FB2488">
        <w:rPr>
          <w:rFonts w:ascii="Times New Roman" w:hAnsi="Times New Roman" w:cs="Times New Roman"/>
          <w:sz w:val="24"/>
          <w:szCs w:val="24"/>
        </w:rPr>
        <w:t>FAEn</w:t>
      </w:r>
      <w:proofErr w:type="spellEnd"/>
      <w:r w:rsidRPr="00FB24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B2488">
        <w:rPr>
          <w:rFonts w:ascii="Times New Roman" w:hAnsi="Times New Roman" w:cs="Times New Roman"/>
          <w:sz w:val="24"/>
          <w:szCs w:val="24"/>
        </w:rPr>
        <w:t>FAErt</w:t>
      </w:r>
      <w:proofErr w:type="spellEnd"/>
      <w:r w:rsidRPr="00FB248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FC2F72" w14:textId="77777777" w:rsidR="001029D3" w:rsidRPr="00FB2488" w:rsidRDefault="001029D3" w:rsidP="00B71163">
      <w:pPr>
        <w:pStyle w:val="af2"/>
        <w:numPr>
          <w:ilvl w:val="0"/>
          <w:numId w:val="2"/>
        </w:numPr>
        <w:suppressLineNumbers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B2488">
        <w:rPr>
          <w:rFonts w:ascii="Times New Roman" w:hAnsi="Times New Roman" w:cs="Times New Roman"/>
          <w:sz w:val="24"/>
          <w:szCs w:val="24"/>
        </w:rPr>
        <w:t>As the cut-off threshold increases from 2 to 9 s, the ratio of retained feeding events to all feeding events (220) gradually decreases, while the ratio of retained no-feeding events to all no-feeding events (414) decreases rapidly.</w:t>
      </w:r>
    </w:p>
    <w:p w14:paraId="14FB5D22" w14:textId="6A2EBD19" w:rsidR="001029D3" w:rsidRPr="006073A7" w:rsidRDefault="001029D3" w:rsidP="00171DFF">
      <w:pPr>
        <w:pStyle w:val="af2"/>
        <w:widowControl/>
        <w:numPr>
          <w:ilvl w:val="0"/>
          <w:numId w:val="2"/>
        </w:numPr>
        <w:suppressLineNumbers/>
        <w:spacing w:line="360" w:lineRule="auto"/>
        <w:ind w:firstLineChars="0"/>
        <w:jc w:val="left"/>
        <w:rPr>
          <w:rFonts w:ascii="Times New Roman" w:hAnsi="Times New Roman"/>
          <w:sz w:val="24"/>
        </w:rPr>
      </w:pPr>
      <w:r w:rsidRPr="006073A7">
        <w:rPr>
          <w:rFonts w:ascii="Times New Roman" w:hAnsi="Times New Roman" w:cs="Times New Roman"/>
          <w:sz w:val="24"/>
          <w:szCs w:val="24"/>
        </w:rPr>
        <w:t xml:space="preserve">The proportion of retained </w:t>
      </w:r>
      <w:proofErr w:type="spellStart"/>
      <w:r w:rsidRPr="006073A7">
        <w:rPr>
          <w:rFonts w:ascii="Times New Roman" w:hAnsi="Times New Roman" w:cs="Times New Roman"/>
          <w:sz w:val="24"/>
          <w:szCs w:val="24"/>
        </w:rPr>
        <w:t>FAErt</w:t>
      </w:r>
      <w:proofErr w:type="spellEnd"/>
      <w:r w:rsidRPr="006073A7">
        <w:rPr>
          <w:rFonts w:ascii="Times New Roman" w:hAnsi="Times New Roman" w:cs="Times New Roman"/>
          <w:sz w:val="24"/>
          <w:szCs w:val="24"/>
        </w:rPr>
        <w:t xml:space="preserve"> with the cut-off threshold set to either 6 or 7 s.</w:t>
      </w:r>
      <w:r w:rsidRPr="006073A7">
        <w:rPr>
          <w:rFonts w:ascii="Times New Roman" w:hAnsi="Times New Roman"/>
          <w:sz w:val="24"/>
        </w:rPr>
        <w:br w:type="page"/>
      </w:r>
    </w:p>
    <w:p w14:paraId="0A30A564" w14:textId="77777777" w:rsidR="001029D3" w:rsidRPr="00A91A71" w:rsidRDefault="00DB389B" w:rsidP="00B71163">
      <w:pPr>
        <w:widowControl/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3558C66B" wp14:editId="29C0CD57">
            <wp:extent cx="5539740" cy="1350010"/>
            <wp:effectExtent l="0" t="0" r="381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135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59E1C" w14:textId="084B0166" w:rsidR="001029D3" w:rsidRDefault="00A60F21" w:rsidP="00B71163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 xml:space="preserve">Average </w:t>
      </w:r>
      <w:proofErr w:type="spellStart"/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>FAErt</w:t>
      </w:r>
      <w:proofErr w:type="spellEnd"/>
      <w:r w:rsidR="005919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during different time periods of the day for</w:t>
      </w:r>
      <w:r w:rsidR="005919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three wild-type</w:t>
      </w:r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 xml:space="preserve"> fl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y strain</w:t>
      </w:r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p w14:paraId="7103008D" w14:textId="2BABFAED" w:rsidR="006073A7" w:rsidRDefault="001029D3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Data are shown as mean</w:t>
      </w:r>
      <w:r w:rsidRPr="00AE0339">
        <w:rPr>
          <w:rFonts w:ascii="Times New Roman" w:hAnsi="Times New Roman" w:cs="Times New Roman"/>
          <w:iCs/>
          <w:sz w:val="24"/>
          <w:szCs w:val="24"/>
        </w:rPr>
        <w:t>± SEM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*, </w:t>
      </w:r>
      <w:r w:rsidRPr="008722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2229">
        <w:rPr>
          <w:rFonts w:ascii="Times New Roman" w:hAnsi="Times New Roman" w:cs="Times New Roman"/>
          <w:iCs/>
          <w:sz w:val="24"/>
          <w:szCs w:val="24"/>
        </w:rPr>
        <w:t>＜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0.05; **, </w:t>
      </w:r>
      <w:r w:rsidRPr="008722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2229">
        <w:rPr>
          <w:rFonts w:ascii="Times New Roman" w:hAnsi="Times New Roman" w:cs="Times New Roman"/>
          <w:iCs/>
          <w:sz w:val="24"/>
          <w:szCs w:val="24"/>
        </w:rPr>
        <w:t>&lt; 0.01; ***</w:t>
      </w:r>
      <w:r>
        <w:rPr>
          <w:rFonts w:ascii="Times New Roman" w:hAnsi="Times New Roman" w:cs="Times New Roman"/>
          <w:iCs/>
          <w:sz w:val="24"/>
          <w:szCs w:val="24"/>
        </w:rPr>
        <w:t>*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722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2229">
        <w:rPr>
          <w:rFonts w:ascii="Times New Roman" w:hAnsi="Times New Roman" w:cs="Times New Roman"/>
          <w:iCs/>
          <w:sz w:val="24"/>
          <w:szCs w:val="24"/>
        </w:rPr>
        <w:t>&lt; 0.</w:t>
      </w:r>
      <w:r>
        <w:rPr>
          <w:rFonts w:ascii="Times New Roman" w:hAnsi="Times New Roman" w:cs="Times New Roman"/>
          <w:iCs/>
          <w:sz w:val="24"/>
          <w:szCs w:val="24"/>
        </w:rPr>
        <w:t>0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001. </w:t>
      </w:r>
      <w:proofErr w:type="spellStart"/>
      <w:r w:rsidRPr="00872229">
        <w:rPr>
          <w:rFonts w:ascii="Times New Roman" w:hAnsi="Times New Roman" w:cs="Times New Roman"/>
          <w:iCs/>
          <w:sz w:val="24"/>
          <w:szCs w:val="24"/>
        </w:rPr>
        <w:t>n.s</w:t>
      </w:r>
      <w:proofErr w:type="spellEnd"/>
      <w:r w:rsidRPr="00872229">
        <w:rPr>
          <w:rFonts w:ascii="Times New Roman" w:hAnsi="Times New Roman" w:cs="Times New Roman"/>
          <w:iCs/>
          <w:sz w:val="24"/>
          <w:szCs w:val="24"/>
        </w:rPr>
        <w:t>. indicates no significant difference.</w:t>
      </w:r>
      <w:r w:rsidR="006073A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B29EB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3B29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3B29EB">
        <w:rPr>
          <w:rFonts w:ascii="Times New Roman" w:hAnsi="Times New Roman" w:cs="Times New Roman"/>
          <w:sz w:val="24"/>
          <w:szCs w:val="24"/>
        </w:rPr>
        <w:t>, n = 88-8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33DE0">
        <w:rPr>
          <w:rFonts w:ascii="Times New Roman" w:hAnsi="Times New Roman" w:cs="Times New Roman"/>
          <w:sz w:val="24"/>
          <w:szCs w:val="24"/>
        </w:rPr>
        <w:t>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B29EB">
        <w:rPr>
          <w:rFonts w:ascii="Times New Roman" w:hAnsi="Times New Roman" w:cs="Times New Roman"/>
          <w:sz w:val="24"/>
          <w:szCs w:val="24"/>
        </w:rPr>
        <w:t xml:space="preserve"> n = 34-36</w:t>
      </w:r>
      <w:r>
        <w:rPr>
          <w:rFonts w:ascii="Times New Roman" w:hAnsi="Times New Roman" w:cs="Times New Roman"/>
          <w:sz w:val="24"/>
          <w:szCs w:val="24"/>
        </w:rPr>
        <w:t>.</w:t>
      </w:r>
      <w:r w:rsidR="006073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3DE0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33DE0">
        <w:rPr>
          <w:rFonts w:ascii="Times New Roman" w:hAnsi="Times New Roman" w:cs="Times New Roman"/>
          <w:sz w:val="24"/>
          <w:szCs w:val="24"/>
        </w:rPr>
        <w:t>C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3B29EB">
        <w:rPr>
          <w:rFonts w:ascii="Times New Roman" w:hAnsi="Times New Roman" w:cs="Times New Roman"/>
          <w:sz w:val="24"/>
          <w:szCs w:val="24"/>
        </w:rPr>
        <w:t xml:space="preserve"> n = 72-8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C6309C" w14:textId="0B015D10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5BDDB8" w14:textId="32789FA5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915AAD" w14:textId="5B50819A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88DA38" w14:textId="2F28780D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925F2B" w14:textId="1059C34D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A609CF" w14:textId="22D323D1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11C5B2" w14:textId="59D9FD0D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CDCF31" w14:textId="77777777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390854" w14:textId="77777777" w:rsidR="001029D3" w:rsidRPr="00BB57C5" w:rsidRDefault="00DB389B" w:rsidP="00B71163">
      <w:pPr>
        <w:widowControl/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64924D9B" wp14:editId="5BB82CB1">
            <wp:extent cx="5086350" cy="318567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839" cy="318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12F97" w14:textId="48F0C9B5" w:rsidR="001029D3" w:rsidRDefault="00A60F21" w:rsidP="00B71163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="001029D3" w:rsidRPr="003B29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="001029D3" w:rsidRPr="009E4C81">
        <w:rPr>
          <w:rFonts w:ascii="Times New Roman" w:hAnsi="Times New Roman" w:cs="Times New Roman"/>
          <w:b/>
          <w:bCs/>
          <w:sz w:val="24"/>
          <w:szCs w:val="24"/>
        </w:rPr>
        <w:t>ay-time and night-time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 xml:space="preserve"> total </w:t>
      </w:r>
      <w:proofErr w:type="spellStart"/>
      <w:r w:rsidR="001029D3" w:rsidRPr="009E4C81">
        <w:rPr>
          <w:rFonts w:ascii="Times New Roman" w:hAnsi="Times New Roman" w:cs="Times New Roman"/>
          <w:b/>
          <w:bCs/>
          <w:sz w:val="24"/>
          <w:szCs w:val="24"/>
        </w:rPr>
        <w:t>FAEn</w:t>
      </w:r>
      <w:proofErr w:type="spellEnd"/>
      <w:r w:rsidR="006073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389B">
        <w:rPr>
          <w:rFonts w:ascii="Times New Roman" w:hAnsi="Times New Roman" w:cs="Times New Roman"/>
          <w:b/>
          <w:bCs/>
          <w:sz w:val="24"/>
          <w:szCs w:val="24"/>
        </w:rPr>
        <w:t xml:space="preserve">(with no cut-off) </w:t>
      </w:r>
      <w:r w:rsidR="001029D3" w:rsidRPr="009E4C81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 xml:space="preserve">total </w:t>
      </w:r>
      <w:proofErr w:type="spellStart"/>
      <w:r w:rsidR="001029D3" w:rsidRPr="009E4C81">
        <w:rPr>
          <w:rFonts w:ascii="Times New Roman" w:hAnsi="Times New Roman" w:cs="Times New Roman"/>
          <w:b/>
          <w:bCs/>
          <w:sz w:val="24"/>
          <w:szCs w:val="24"/>
        </w:rPr>
        <w:t>FAErt</w:t>
      </w:r>
      <w:proofErr w:type="spellEnd"/>
      <w:r w:rsidR="001029D3">
        <w:rPr>
          <w:rFonts w:ascii="Times New Roman" w:hAnsi="Times New Roman" w:cs="Times New Roman"/>
          <w:b/>
          <w:bCs/>
          <w:sz w:val="24"/>
          <w:szCs w:val="24"/>
        </w:rPr>
        <w:t xml:space="preserve"> under LD and DD conditions.</w:t>
      </w:r>
    </w:p>
    <w:p w14:paraId="6ABB3DA2" w14:textId="7C5BD630" w:rsidR="006073A7" w:rsidRDefault="001029D3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29EB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3B29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3B29EB">
        <w:rPr>
          <w:rFonts w:ascii="Times New Roman" w:hAnsi="Times New Roman" w:cs="Times New Roman"/>
          <w:sz w:val="24"/>
          <w:szCs w:val="24"/>
        </w:rPr>
        <w:t xml:space="preserve">, n = 88; CS, n = 66; and </w:t>
      </w:r>
      <w:r w:rsidRPr="003B29EB">
        <w:rPr>
          <w:rFonts w:ascii="Times New Roman" w:hAnsi="Times New Roman" w:cs="Times New Roman"/>
          <w:i/>
          <w:iCs/>
          <w:sz w:val="24"/>
          <w:szCs w:val="24"/>
        </w:rPr>
        <w:t>per</w:t>
      </w:r>
      <w:r w:rsidRPr="003B29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01</w:t>
      </w:r>
      <w:r w:rsidRPr="003B29EB">
        <w:rPr>
          <w:rFonts w:ascii="Times New Roman" w:hAnsi="Times New Roman" w:cs="Times New Roman"/>
          <w:sz w:val="24"/>
          <w:szCs w:val="24"/>
        </w:rPr>
        <w:t>, n = 72.</w:t>
      </w:r>
      <w:r w:rsidR="006073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Data are shown as mean</w:t>
      </w:r>
      <w:r w:rsidRPr="00AE0339">
        <w:rPr>
          <w:rFonts w:ascii="Times New Roman" w:hAnsi="Times New Roman" w:cs="Times New Roman"/>
          <w:iCs/>
          <w:sz w:val="24"/>
          <w:szCs w:val="24"/>
        </w:rPr>
        <w:t>± SEM</w:t>
      </w:r>
      <w:r>
        <w:rPr>
          <w:rFonts w:ascii="Times New Roman" w:hAnsi="Times New Roman" w:cs="Times New Roman"/>
          <w:iCs/>
          <w:sz w:val="24"/>
          <w:szCs w:val="24"/>
        </w:rPr>
        <w:t>. * or #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722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2229">
        <w:rPr>
          <w:rFonts w:ascii="Times New Roman" w:hAnsi="Times New Roman" w:cs="Times New Roman"/>
          <w:iCs/>
          <w:sz w:val="24"/>
          <w:szCs w:val="24"/>
        </w:rPr>
        <w:t>＜</w:t>
      </w:r>
      <w:r w:rsidRPr="00872229">
        <w:rPr>
          <w:rFonts w:ascii="Times New Roman" w:hAnsi="Times New Roman" w:cs="Times New Roman"/>
          <w:iCs/>
          <w:sz w:val="24"/>
          <w:szCs w:val="24"/>
        </w:rPr>
        <w:t>0.05; **</w:t>
      </w:r>
      <w:r>
        <w:rPr>
          <w:rFonts w:ascii="Times New Roman" w:hAnsi="Times New Roman" w:cs="Times New Roman"/>
          <w:iCs/>
          <w:sz w:val="24"/>
          <w:szCs w:val="24"/>
        </w:rPr>
        <w:t>or ##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722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2229">
        <w:rPr>
          <w:rFonts w:ascii="Times New Roman" w:hAnsi="Times New Roman" w:cs="Times New Roman"/>
          <w:iCs/>
          <w:sz w:val="24"/>
          <w:szCs w:val="24"/>
        </w:rPr>
        <w:t>&lt; 0.01;</w:t>
      </w:r>
      <w:r>
        <w:rPr>
          <w:rFonts w:ascii="Times New Roman" w:hAnsi="Times New Roman" w:cs="Times New Roman"/>
          <w:iCs/>
          <w:sz w:val="24"/>
          <w:szCs w:val="24"/>
        </w:rPr>
        <w:t xml:space="preserve"> ***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722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2229">
        <w:rPr>
          <w:rFonts w:ascii="Times New Roman" w:hAnsi="Times New Roman" w:cs="Times New Roman"/>
          <w:iCs/>
          <w:sz w:val="24"/>
          <w:szCs w:val="24"/>
        </w:rPr>
        <w:t>&lt; 0.001; ***</w:t>
      </w:r>
      <w:r>
        <w:rPr>
          <w:rFonts w:ascii="Times New Roman" w:hAnsi="Times New Roman" w:cs="Times New Roman"/>
          <w:iCs/>
          <w:sz w:val="24"/>
          <w:szCs w:val="24"/>
        </w:rPr>
        <w:t>*or ####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722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2229">
        <w:rPr>
          <w:rFonts w:ascii="Times New Roman" w:hAnsi="Times New Roman" w:cs="Times New Roman"/>
          <w:iCs/>
          <w:sz w:val="24"/>
          <w:szCs w:val="24"/>
        </w:rPr>
        <w:t>&lt; 0.</w:t>
      </w:r>
      <w:r>
        <w:rPr>
          <w:rFonts w:ascii="Times New Roman" w:hAnsi="Times New Roman" w:cs="Times New Roman"/>
          <w:iCs/>
          <w:sz w:val="24"/>
          <w:szCs w:val="24"/>
        </w:rPr>
        <w:t>0</w:t>
      </w:r>
      <w:r w:rsidRPr="00872229">
        <w:rPr>
          <w:rFonts w:ascii="Times New Roman" w:hAnsi="Times New Roman" w:cs="Times New Roman"/>
          <w:iCs/>
          <w:sz w:val="24"/>
          <w:szCs w:val="24"/>
        </w:rPr>
        <w:t xml:space="preserve">001. </w:t>
      </w:r>
      <w:r>
        <w:rPr>
          <w:rFonts w:ascii="Times New Roman" w:hAnsi="Times New Roman" w:cs="Times New Roman"/>
          <w:iCs/>
          <w:sz w:val="24"/>
          <w:szCs w:val="24"/>
        </w:rPr>
        <w:t>ns, n</w:t>
      </w:r>
      <w:r w:rsidRPr="00872229">
        <w:rPr>
          <w:rFonts w:ascii="Times New Roman" w:hAnsi="Times New Roman" w:cs="Times New Roman"/>
          <w:iCs/>
          <w:sz w:val="24"/>
          <w:szCs w:val="24"/>
        </w:rPr>
        <w:t>o significant difference.</w:t>
      </w:r>
      <w:r w:rsidR="005919E6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mbol #, ##, and #### indicate the significance when comparing DD condition to LD condition of corresponding genotype and corresponding day-time or night-time.</w:t>
      </w:r>
    </w:p>
    <w:p w14:paraId="75C952C9" w14:textId="4779F057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6153F" w14:textId="0069CAFC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CE8C1" w14:textId="1F9A31B2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14C02" w14:textId="0A7DDA79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2FD3F" w14:textId="542A1095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B14E5" w14:textId="45ED7D31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89F23" w14:textId="712DCF7D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7DDD15" w14:textId="48972D0B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7E499" w14:textId="45F9A71C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CBBBC" w14:textId="77777777" w:rsidR="005D7B82" w:rsidRDefault="005D7B82" w:rsidP="005D7B82">
      <w:pPr>
        <w:widowControl/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216F3" w14:textId="2DF352C6" w:rsidR="001029D3" w:rsidRPr="00423ECD" w:rsidRDefault="00A60F21" w:rsidP="00B71163">
      <w:pPr>
        <w:widowControl/>
        <w:suppressLineNumbers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029D3" w:rsidRPr="00423ECD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029D3" w:rsidRPr="00423E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029D3" w:rsidRPr="00423ECD">
        <w:rPr>
          <w:rFonts w:ascii="Times New Roman" w:hAnsi="Times New Roman" w:cs="Times New Roman"/>
          <w:b/>
          <w:bCs/>
          <w:sz w:val="24"/>
          <w:szCs w:val="24"/>
        </w:rPr>
        <w:t xml:space="preserve">ody length </w:t>
      </w:r>
      <w:r w:rsidR="001029D3">
        <w:rPr>
          <w:rFonts w:ascii="Times New Roman" w:hAnsi="Times New Roman" w:cs="Times New Roman"/>
          <w:b/>
          <w:bCs/>
          <w:sz w:val="24"/>
          <w:szCs w:val="24"/>
        </w:rPr>
        <w:t>of different fly stains.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255"/>
        <w:gridCol w:w="1592"/>
        <w:gridCol w:w="1388"/>
        <w:gridCol w:w="1592"/>
        <w:gridCol w:w="1479"/>
      </w:tblGrid>
      <w:tr w:rsidR="001029D3" w:rsidRPr="00CE1346" w14:paraId="424D9197" w14:textId="77777777" w:rsidTr="008F561C">
        <w:tc>
          <w:tcPr>
            <w:tcW w:w="2255" w:type="dxa"/>
            <w:vMerge w:val="restart"/>
            <w:tcBorders>
              <w:top w:val="single" w:sz="8" w:space="0" w:color="auto"/>
            </w:tcBorders>
          </w:tcPr>
          <w:p w14:paraId="46175ED0" w14:textId="285067DA" w:rsidR="001029D3" w:rsidRDefault="00294EBC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976608" wp14:editId="5BA01B9E">
                      <wp:simplePos x="0" y="0"/>
                      <wp:positionH relativeFrom="column">
                        <wp:posOffset>306070</wp:posOffset>
                      </wp:positionH>
                      <wp:positionV relativeFrom="paragraph">
                        <wp:posOffset>146050</wp:posOffset>
                      </wp:positionV>
                      <wp:extent cx="1022350" cy="368300"/>
                      <wp:effectExtent l="0" t="0" r="0" b="0"/>
                      <wp:wrapNone/>
                      <wp:docPr id="16" name="文本框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0223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7008E54" w14:textId="77777777" w:rsidR="008F561C" w:rsidRPr="00E30EA2" w:rsidRDefault="008F561C" w:rsidP="001029D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 w:rsidRPr="00E30EA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noty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97660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6" o:spid="_x0000_s1026" type="#_x0000_t202" style="position:absolute;left:0;text-align:left;margin-left:24.1pt;margin-top:11.5pt;width:80.5pt;height:2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" fillcolor="white [3201]" stroked="f" strokeweight=".5pt">
                      <v:textbox>
                        <w:txbxContent>
                          <w:p w14:paraId="07008E54" w14:textId="77777777" w:rsidR="008F561C" w:rsidRPr="00E30EA2" w:rsidRDefault="008F561C" w:rsidP="001029D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  <w:r w:rsidRPr="00E30E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oty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99D390B" w14:textId="77777777" w:rsidR="001029D3" w:rsidRPr="00CE1346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80" w:type="dxa"/>
            <w:gridSpan w:val="2"/>
            <w:tcBorders>
              <w:top w:val="single" w:sz="8" w:space="0" w:color="auto"/>
              <w:bottom w:val="nil"/>
            </w:tcBorders>
          </w:tcPr>
          <w:p w14:paraId="6FA2088D" w14:textId="77777777" w:rsidR="001029D3" w:rsidRPr="00CE1346" w:rsidRDefault="001029D3" w:rsidP="00B71163">
            <w:pPr>
              <w:suppressLineNumbers/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1346">
              <w:rPr>
                <w:rFonts w:ascii="Times New Roman" w:eastAsia="黑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71" w:type="dxa"/>
            <w:gridSpan w:val="2"/>
            <w:tcBorders>
              <w:top w:val="single" w:sz="8" w:space="0" w:color="auto"/>
              <w:bottom w:val="nil"/>
            </w:tcBorders>
          </w:tcPr>
          <w:p w14:paraId="362EF3D9" w14:textId="77777777" w:rsidR="001029D3" w:rsidRPr="00CE1346" w:rsidRDefault="001029D3" w:rsidP="00B71163">
            <w:pPr>
              <w:suppressLineNumbers/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1346">
              <w:rPr>
                <w:rFonts w:ascii="Times New Roman" w:eastAsia="黑体" w:hAnsi="Times New Roman" w:cs="Times New Roman"/>
                <w:sz w:val="24"/>
                <w:szCs w:val="24"/>
              </w:rPr>
              <w:t>Male</w:t>
            </w:r>
          </w:p>
        </w:tc>
      </w:tr>
      <w:tr w:rsidR="001029D3" w:rsidRPr="00901198" w14:paraId="04A9AC86" w14:textId="77777777" w:rsidTr="008F561C">
        <w:tc>
          <w:tcPr>
            <w:tcW w:w="2255" w:type="dxa"/>
            <w:vMerge/>
            <w:tcBorders>
              <w:bottom w:val="single" w:sz="8" w:space="0" w:color="auto"/>
            </w:tcBorders>
          </w:tcPr>
          <w:p w14:paraId="34D72BD1" w14:textId="77777777" w:rsidR="001029D3" w:rsidRPr="004A42EF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single" w:sz="8" w:space="0" w:color="auto"/>
            </w:tcBorders>
          </w:tcPr>
          <w:p w14:paraId="3DB8C239" w14:textId="2E120AD1" w:rsidR="001029D3" w:rsidRPr="00901198" w:rsidRDefault="00294EBC" w:rsidP="00B71163">
            <w:pPr>
              <w:suppressLineNumbers/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223211AE" wp14:editId="342FEFDF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1429</wp:posOffset>
                      </wp:positionV>
                      <wp:extent cx="1657350" cy="0"/>
                      <wp:effectExtent l="0" t="0" r="0" b="0"/>
                      <wp:wrapNone/>
                      <wp:docPr id="13" name="直接连接符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5735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26B10A" id="直接连接符 9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0.55pt,.9pt" to="141.0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" strokecolor="black [3213]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1029D3">
              <w:rPr>
                <w:rFonts w:ascii="Times New Roman" w:eastAsia="黑体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</w:tcPr>
          <w:p w14:paraId="73FFE19E" w14:textId="77777777" w:rsidR="001029D3" w:rsidRPr="00901198" w:rsidRDefault="001029D3" w:rsidP="00B71163">
            <w:pPr>
              <w:suppressLineNumbers/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ixel</w:t>
            </w:r>
          </w:p>
        </w:tc>
        <w:tc>
          <w:tcPr>
            <w:tcW w:w="1592" w:type="dxa"/>
            <w:tcBorders>
              <w:top w:val="nil"/>
              <w:bottom w:val="single" w:sz="8" w:space="0" w:color="auto"/>
            </w:tcBorders>
          </w:tcPr>
          <w:p w14:paraId="3A7F4D3B" w14:textId="303850F8" w:rsidR="001029D3" w:rsidRPr="00901198" w:rsidRDefault="00294EBC" w:rsidP="00B71163">
            <w:pPr>
              <w:suppressLineNumbers/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 wp14:anchorId="75DD12B4" wp14:editId="1ED01813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11429</wp:posOffset>
                      </wp:positionV>
                      <wp:extent cx="1682750" cy="0"/>
                      <wp:effectExtent l="0" t="0" r="0" b="0"/>
                      <wp:wrapNone/>
                      <wp:docPr id="17" name="直接连接符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827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B2C3972" id="直接连接符 17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8.15pt,.9pt" to="140.6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" strokecolor="black [3213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1029D3">
              <w:rPr>
                <w:rFonts w:ascii="Times New Roman" w:eastAsia="黑体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79" w:type="dxa"/>
            <w:tcBorders>
              <w:top w:val="nil"/>
              <w:bottom w:val="single" w:sz="8" w:space="0" w:color="auto"/>
            </w:tcBorders>
          </w:tcPr>
          <w:p w14:paraId="40C29A63" w14:textId="77777777" w:rsidR="001029D3" w:rsidRPr="00901198" w:rsidRDefault="001029D3" w:rsidP="00B71163">
            <w:pPr>
              <w:suppressLineNumbers/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ixel</w:t>
            </w:r>
          </w:p>
        </w:tc>
      </w:tr>
      <w:tr w:rsidR="001029D3" w14:paraId="6C788B73" w14:textId="77777777" w:rsidTr="008F561C">
        <w:tc>
          <w:tcPr>
            <w:tcW w:w="2255" w:type="dxa"/>
            <w:tcBorders>
              <w:top w:val="single" w:sz="8" w:space="0" w:color="auto"/>
            </w:tcBorders>
          </w:tcPr>
          <w:p w14:paraId="7C4C3B03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16BC3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B16BC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1592" w:type="dxa"/>
            <w:tcBorders>
              <w:top w:val="single" w:sz="8" w:space="0" w:color="auto"/>
            </w:tcBorders>
          </w:tcPr>
          <w:p w14:paraId="1380D3FC" w14:textId="77777777" w:rsidR="001029D3" w:rsidRPr="00271426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88" w:type="dxa"/>
            <w:tcBorders>
              <w:top w:val="single" w:sz="8" w:space="0" w:color="auto"/>
            </w:tcBorders>
          </w:tcPr>
          <w:p w14:paraId="5051219E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  </w:t>
            </w:r>
          </w:p>
        </w:tc>
        <w:tc>
          <w:tcPr>
            <w:tcW w:w="1592" w:type="dxa"/>
            <w:tcBorders>
              <w:top w:val="single" w:sz="8" w:space="0" w:color="auto"/>
            </w:tcBorders>
          </w:tcPr>
          <w:p w14:paraId="538397A5" w14:textId="77777777" w:rsidR="001029D3" w:rsidRPr="00271426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79" w:type="dxa"/>
            <w:tcBorders>
              <w:top w:val="single" w:sz="8" w:space="0" w:color="auto"/>
            </w:tcBorders>
          </w:tcPr>
          <w:p w14:paraId="7A5D6855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 </w:t>
            </w:r>
          </w:p>
        </w:tc>
      </w:tr>
      <w:tr w:rsidR="001029D3" w14:paraId="7426BBCB" w14:textId="77777777" w:rsidTr="008F561C">
        <w:tc>
          <w:tcPr>
            <w:tcW w:w="2255" w:type="dxa"/>
          </w:tcPr>
          <w:p w14:paraId="678A9D4E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16BC3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592" w:type="dxa"/>
          </w:tcPr>
          <w:p w14:paraId="4BC1B425" w14:textId="77777777" w:rsidR="001029D3" w:rsidRPr="00901198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8" w:type="dxa"/>
          </w:tcPr>
          <w:p w14:paraId="6128BE1D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 </w:t>
            </w:r>
          </w:p>
        </w:tc>
        <w:tc>
          <w:tcPr>
            <w:tcW w:w="1592" w:type="dxa"/>
          </w:tcPr>
          <w:p w14:paraId="73125418" w14:textId="77777777" w:rsidR="001029D3" w:rsidRPr="00271426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79" w:type="dxa"/>
          </w:tcPr>
          <w:p w14:paraId="21311CB3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</w:tr>
      <w:tr w:rsidR="001029D3" w14:paraId="28F708BC" w14:textId="77777777" w:rsidTr="008F561C">
        <w:tc>
          <w:tcPr>
            <w:tcW w:w="2255" w:type="dxa"/>
          </w:tcPr>
          <w:p w14:paraId="0CFF4081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16BC3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B16BC3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proofErr w:type="spellEnd"/>
          </w:p>
        </w:tc>
        <w:tc>
          <w:tcPr>
            <w:tcW w:w="1592" w:type="dxa"/>
          </w:tcPr>
          <w:p w14:paraId="375A3BC0" w14:textId="77777777" w:rsidR="001029D3" w:rsidRPr="00901198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8" w:type="dxa"/>
          </w:tcPr>
          <w:p w14:paraId="1BB31902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  <w:tc>
          <w:tcPr>
            <w:tcW w:w="1592" w:type="dxa"/>
          </w:tcPr>
          <w:p w14:paraId="40D3168D" w14:textId="77777777" w:rsidR="001029D3" w:rsidRPr="00901198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79" w:type="dxa"/>
          </w:tcPr>
          <w:p w14:paraId="7D14FB3B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</w:tr>
      <w:tr w:rsidR="001029D3" w14:paraId="76B16564" w14:textId="77777777" w:rsidTr="008F561C">
        <w:tc>
          <w:tcPr>
            <w:tcW w:w="2255" w:type="dxa"/>
            <w:tcBorders>
              <w:bottom w:val="single" w:sz="8" w:space="0" w:color="auto"/>
            </w:tcBorders>
          </w:tcPr>
          <w:p w14:paraId="2816E958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16BC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B16BC3">
              <w:rPr>
                <w:rFonts w:ascii="Times New Roman" w:hAnsi="Times New Roman" w:cs="Times New Roman"/>
                <w:i/>
                <w:sz w:val="24"/>
                <w:szCs w:val="24"/>
              </w:rPr>
              <w:t>er</w:t>
            </w:r>
            <w:r w:rsidRPr="00B16BC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01</w:t>
            </w:r>
          </w:p>
        </w:tc>
        <w:tc>
          <w:tcPr>
            <w:tcW w:w="1592" w:type="dxa"/>
            <w:tcBorders>
              <w:bottom w:val="single" w:sz="8" w:space="0" w:color="auto"/>
            </w:tcBorders>
          </w:tcPr>
          <w:p w14:paraId="12028EAB" w14:textId="77777777" w:rsidR="001029D3" w:rsidRPr="00901198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0727E45B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  <w:tc>
          <w:tcPr>
            <w:tcW w:w="1592" w:type="dxa"/>
            <w:tcBorders>
              <w:bottom w:val="single" w:sz="8" w:space="0" w:color="auto"/>
            </w:tcBorders>
          </w:tcPr>
          <w:p w14:paraId="20702D4F" w14:textId="77777777" w:rsidR="001029D3" w:rsidRPr="00901198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79" w:type="dxa"/>
            <w:tcBorders>
              <w:bottom w:val="single" w:sz="8" w:space="0" w:color="auto"/>
            </w:tcBorders>
          </w:tcPr>
          <w:p w14:paraId="0A86F6A9" w14:textId="77777777" w:rsidR="001029D3" w:rsidRDefault="001029D3" w:rsidP="00B7116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</w:tr>
    </w:tbl>
    <w:p w14:paraId="0E8BAFC8" w14:textId="77777777" w:rsidR="001029D3" w:rsidRDefault="001029D3" w:rsidP="00B71163">
      <w:pPr>
        <w:widowControl/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 = 24 for each group.</w:t>
      </w:r>
    </w:p>
    <w:p w14:paraId="1FE34847" w14:textId="77777777" w:rsidR="002F387C" w:rsidRDefault="002F387C" w:rsidP="00B7116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587D3E" w14:textId="530AD79D" w:rsidR="006D2F78" w:rsidRDefault="006D2F78" w:rsidP="00B7116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FE8457" w14:textId="7C27E36E" w:rsidR="005D7B82" w:rsidRDefault="005D7B82" w:rsidP="00B7116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4CED65" w14:textId="77777777" w:rsidR="005D7B82" w:rsidRDefault="005D7B82" w:rsidP="00B7116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C9AF3A" w14:textId="77777777" w:rsidR="00601F06" w:rsidRPr="00363FFA" w:rsidRDefault="00112D70" w:rsidP="00B71163"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3FFA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363FFA">
        <w:rPr>
          <w:rFonts w:ascii="Times New Roman" w:hAnsi="Times New Roman" w:cs="Times New Roman"/>
          <w:b/>
          <w:sz w:val="24"/>
          <w:szCs w:val="24"/>
        </w:rPr>
        <w:t xml:space="preserve">egends for </w:t>
      </w:r>
      <w:r w:rsidR="00A31E0B" w:rsidRPr="00363FF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3FFA" w:rsidRPr="00363FFA">
        <w:rPr>
          <w:rFonts w:ascii="Times New Roman" w:hAnsi="Times New Roman" w:cs="Times New Roman"/>
          <w:b/>
          <w:sz w:val="24"/>
          <w:szCs w:val="24"/>
        </w:rPr>
        <w:t>Movie</w:t>
      </w:r>
      <w:r w:rsidR="00A31E0B" w:rsidRPr="00363FFA">
        <w:rPr>
          <w:rFonts w:ascii="Times New Roman" w:hAnsi="Times New Roman" w:cs="Times New Roman"/>
          <w:b/>
          <w:sz w:val="24"/>
          <w:szCs w:val="24"/>
        </w:rPr>
        <w:t>s</w:t>
      </w:r>
    </w:p>
    <w:p w14:paraId="32544014" w14:textId="04426C4F" w:rsidR="00601F06" w:rsidRPr="007E0137" w:rsidRDefault="00A31E0B" w:rsidP="00B7116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0137">
        <w:rPr>
          <w:rFonts w:ascii="Times New Roman" w:hAnsi="Times New Roman" w:cs="Times New Roman"/>
          <w:sz w:val="24"/>
          <w:szCs w:val="24"/>
        </w:rPr>
        <w:t>Supplementary</w:t>
      </w:r>
      <w:r w:rsidR="006073A7">
        <w:rPr>
          <w:rFonts w:ascii="Times New Roman" w:hAnsi="Times New Roman" w:cs="Times New Roman"/>
          <w:sz w:val="24"/>
          <w:szCs w:val="24"/>
        </w:rPr>
        <w:t xml:space="preserve"> </w:t>
      </w:r>
      <w:r w:rsidR="00363FFA" w:rsidRPr="007E0137">
        <w:rPr>
          <w:rFonts w:ascii="Times New Roman" w:hAnsi="Times New Roman" w:cs="Times New Roman"/>
          <w:sz w:val="24"/>
          <w:szCs w:val="24"/>
        </w:rPr>
        <w:t>Movie</w:t>
      </w:r>
      <w:r w:rsidRPr="007E0137">
        <w:rPr>
          <w:rFonts w:ascii="Times New Roman" w:hAnsi="Times New Roman" w:cs="Times New Roman"/>
          <w:sz w:val="24"/>
          <w:szCs w:val="24"/>
        </w:rPr>
        <w:t xml:space="preserve"> 1</w:t>
      </w:r>
      <w:r w:rsidR="00363FFA" w:rsidRPr="007E0137">
        <w:rPr>
          <w:rFonts w:ascii="Times New Roman" w:hAnsi="Times New Roman" w:cs="Times New Roman"/>
          <w:sz w:val="24"/>
          <w:szCs w:val="24"/>
        </w:rPr>
        <w:t xml:space="preserve">. A representative food approaching event with feeding observed from a </w:t>
      </w:r>
      <w:r w:rsidR="00363FFA" w:rsidRPr="007E0137">
        <w:rPr>
          <w:rFonts w:ascii="Times New Roman" w:hAnsi="Times New Roman" w:cs="Times New Roman"/>
          <w:i/>
          <w:sz w:val="24"/>
          <w:szCs w:val="24"/>
        </w:rPr>
        <w:t>w</w:t>
      </w:r>
      <w:r w:rsidR="00363FFA" w:rsidRPr="007E0137">
        <w:rPr>
          <w:rFonts w:ascii="Times New Roman" w:hAnsi="Times New Roman" w:cs="Times New Roman"/>
          <w:i/>
          <w:sz w:val="24"/>
          <w:szCs w:val="24"/>
          <w:vertAlign w:val="superscript"/>
        </w:rPr>
        <w:t>1118</w:t>
      </w:r>
      <w:r w:rsidR="006073A7" w:rsidRPr="00171DF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63FFA" w:rsidRPr="007E0137">
        <w:rPr>
          <w:rFonts w:ascii="Times New Roman" w:hAnsi="Times New Roman" w:cs="Times New Roman"/>
          <w:sz w:val="24"/>
          <w:szCs w:val="24"/>
        </w:rPr>
        <w:t>female fly.</w:t>
      </w:r>
    </w:p>
    <w:p w14:paraId="652B0A6B" w14:textId="77777777" w:rsidR="00363FFA" w:rsidRPr="007E0137" w:rsidRDefault="00363FFA" w:rsidP="00B7116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3B8BD4" w14:textId="0341CE1F" w:rsidR="00363FFA" w:rsidRPr="007E0137" w:rsidRDefault="00363FFA" w:rsidP="00B71163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0137">
        <w:rPr>
          <w:rFonts w:ascii="Times New Roman" w:hAnsi="Times New Roman" w:cs="Times New Roman"/>
          <w:sz w:val="24"/>
          <w:szCs w:val="24"/>
        </w:rPr>
        <w:t>Supplementary</w:t>
      </w:r>
      <w:r w:rsidR="006073A7">
        <w:rPr>
          <w:rFonts w:ascii="Times New Roman" w:hAnsi="Times New Roman" w:cs="Times New Roman"/>
          <w:sz w:val="24"/>
          <w:szCs w:val="24"/>
        </w:rPr>
        <w:t xml:space="preserve"> </w:t>
      </w:r>
      <w:r w:rsidRPr="007E0137">
        <w:rPr>
          <w:rFonts w:ascii="Times New Roman" w:hAnsi="Times New Roman" w:cs="Times New Roman"/>
          <w:sz w:val="24"/>
          <w:szCs w:val="24"/>
        </w:rPr>
        <w:t xml:space="preserve">Movie 2. A representative food approaching event with no feeding observed from a </w:t>
      </w:r>
      <w:r w:rsidRPr="007E0137">
        <w:rPr>
          <w:rFonts w:ascii="Times New Roman" w:hAnsi="Times New Roman" w:cs="Times New Roman"/>
          <w:i/>
          <w:sz w:val="24"/>
          <w:szCs w:val="24"/>
        </w:rPr>
        <w:t>w</w:t>
      </w:r>
      <w:r w:rsidRPr="007E0137">
        <w:rPr>
          <w:rFonts w:ascii="Times New Roman" w:hAnsi="Times New Roman" w:cs="Times New Roman"/>
          <w:i/>
          <w:sz w:val="24"/>
          <w:szCs w:val="24"/>
          <w:vertAlign w:val="superscript"/>
        </w:rPr>
        <w:t>1118</w:t>
      </w:r>
      <w:r w:rsidR="006073A7" w:rsidRPr="000D160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E0137">
        <w:rPr>
          <w:rFonts w:ascii="Times New Roman" w:hAnsi="Times New Roman" w:cs="Times New Roman"/>
          <w:sz w:val="24"/>
          <w:szCs w:val="24"/>
        </w:rPr>
        <w:t>female fly.</w:t>
      </w:r>
    </w:p>
    <w:sectPr w:rsidR="00363FFA" w:rsidRPr="007E0137" w:rsidSect="00574A27">
      <w:footerReference w:type="default" r:id="rId12"/>
      <w:pgSz w:w="12240" w:h="15840" w:code="1"/>
      <w:pgMar w:top="1440" w:right="1758" w:bottom="1440" w:left="1758" w:header="851" w:footer="62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57578" w14:textId="77777777" w:rsidR="00017FFA" w:rsidRDefault="00017FFA" w:rsidP="00A432BC">
      <w:r>
        <w:separator/>
      </w:r>
    </w:p>
  </w:endnote>
  <w:endnote w:type="continuationSeparator" w:id="0">
    <w:p w14:paraId="40842714" w14:textId="77777777" w:rsidR="00017FFA" w:rsidRDefault="00017FFA" w:rsidP="00A432BC">
      <w:r>
        <w:continuationSeparator/>
      </w:r>
    </w:p>
  </w:endnote>
  <w:endnote w:type="continuationNotice" w:id="1">
    <w:p w14:paraId="18B392B8" w14:textId="77777777" w:rsidR="00017FFA" w:rsidRDefault="00017F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3713321"/>
      <w:docPartObj>
        <w:docPartGallery w:val="Page Numbers (Bottom of Page)"/>
        <w:docPartUnique/>
      </w:docPartObj>
    </w:sdtPr>
    <w:sdtEndPr/>
    <w:sdtContent>
      <w:p w14:paraId="3DBF4CB0" w14:textId="77777777" w:rsidR="008F561C" w:rsidRDefault="008F561C">
        <w:pPr>
          <w:pStyle w:val="a5"/>
        </w:pPr>
      </w:p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EEDD746" w14:textId="77777777" w:rsidR="008F561C" w:rsidRDefault="00137959">
            <w:pPr>
              <w:pStyle w:val="a5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8F561C"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1163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="008F561C"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8F561C"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1163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688261" w14:textId="77777777" w:rsidR="008F561C" w:rsidRDefault="008F56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8663D" w14:textId="77777777" w:rsidR="00017FFA" w:rsidRDefault="00017FFA" w:rsidP="00A432BC">
      <w:r>
        <w:separator/>
      </w:r>
    </w:p>
  </w:footnote>
  <w:footnote w:type="continuationSeparator" w:id="0">
    <w:p w14:paraId="74F30353" w14:textId="77777777" w:rsidR="00017FFA" w:rsidRDefault="00017FFA" w:rsidP="00A432BC">
      <w:r>
        <w:continuationSeparator/>
      </w:r>
    </w:p>
  </w:footnote>
  <w:footnote w:type="continuationNotice" w:id="1">
    <w:p w14:paraId="329DA426" w14:textId="77777777" w:rsidR="00017FFA" w:rsidRDefault="00017F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D10B1"/>
    <w:multiLevelType w:val="hybridMultilevel"/>
    <w:tmpl w:val="37E22F84"/>
    <w:lvl w:ilvl="0" w:tplc="9FBEC77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8F59E5"/>
    <w:multiLevelType w:val="hybridMultilevel"/>
    <w:tmpl w:val="D2465712"/>
    <w:lvl w:ilvl="0" w:tplc="0C568D8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9811E3"/>
    <w:multiLevelType w:val="hybridMultilevel"/>
    <w:tmpl w:val="E3829CC6"/>
    <w:lvl w:ilvl="0" w:tplc="9FBEC77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153130"/>
    <w:multiLevelType w:val="hybridMultilevel"/>
    <w:tmpl w:val="B148960E"/>
    <w:lvl w:ilvl="0" w:tplc="061CCAD4">
      <w:start w:val="1"/>
      <w:numFmt w:val="upperLetter"/>
      <w:lvlText w:val="(%1)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B142841"/>
    <w:multiLevelType w:val="hybridMultilevel"/>
    <w:tmpl w:val="ADF2D2D4"/>
    <w:lvl w:ilvl="0" w:tplc="734246E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E03389C"/>
    <w:multiLevelType w:val="hybridMultilevel"/>
    <w:tmpl w:val="C988FAAE"/>
    <w:lvl w:ilvl="0" w:tplc="9FBEC7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E236956"/>
    <w:multiLevelType w:val="hybridMultilevel"/>
    <w:tmpl w:val="DFA68C52"/>
    <w:lvl w:ilvl="0" w:tplc="4942D22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acccc7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HWU ab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d0ssvove9v0eaetrpfrpvfae255f9zavv&quot;&gt;new EndNote Library&lt;record-ids&gt;&lt;item&gt;661&lt;/item&gt;&lt;item&gt;662&lt;/item&gt;&lt;item&gt;663&lt;/item&gt;&lt;item&gt;665&lt;/item&gt;&lt;item&gt;666&lt;/item&gt;&lt;item&gt;667&lt;/item&gt;&lt;item&gt;668&lt;/item&gt;&lt;item&gt;669&lt;/item&gt;&lt;item&gt;670&lt;/item&gt;&lt;item&gt;671&lt;/item&gt;&lt;item&gt;675&lt;/item&gt;&lt;item&gt;677&lt;/item&gt;&lt;item&gt;680&lt;/item&gt;&lt;item&gt;682&lt;/item&gt;&lt;item&gt;684&lt;/item&gt;&lt;item&gt;724&lt;/item&gt;&lt;item&gt;725&lt;/item&gt;&lt;item&gt;740&lt;/item&gt;&lt;item&gt;742&lt;/item&gt;&lt;item&gt;747&lt;/item&gt;&lt;item&gt;749&lt;/item&gt;&lt;item&gt;757&lt;/item&gt;&lt;item&gt;775&lt;/item&gt;&lt;item&gt;781&lt;/item&gt;&lt;item&gt;787&lt;/item&gt;&lt;item&gt;788&lt;/item&gt;&lt;item&gt;789&lt;/item&gt;&lt;item&gt;793&lt;/item&gt;&lt;item&gt;794&lt;/item&gt;&lt;item&gt;795&lt;/item&gt;&lt;item&gt;796&lt;/item&gt;&lt;item&gt;799&lt;/item&gt;&lt;item&gt;800&lt;/item&gt;&lt;item&gt;801&lt;/item&gt;&lt;item&gt;802&lt;/item&gt;&lt;/record-ids&gt;&lt;/item&gt;&lt;/Libraries&gt;"/>
  </w:docVars>
  <w:rsids>
    <w:rsidRoot w:val="003F6EBF"/>
    <w:rsid w:val="00000069"/>
    <w:rsid w:val="00002BFD"/>
    <w:rsid w:val="00004968"/>
    <w:rsid w:val="00004D6F"/>
    <w:rsid w:val="000053A7"/>
    <w:rsid w:val="00005CDC"/>
    <w:rsid w:val="00005F73"/>
    <w:rsid w:val="00006338"/>
    <w:rsid w:val="00006DF4"/>
    <w:rsid w:val="00011780"/>
    <w:rsid w:val="000127AC"/>
    <w:rsid w:val="00012DC8"/>
    <w:rsid w:val="00013A4F"/>
    <w:rsid w:val="00013A9C"/>
    <w:rsid w:val="00014561"/>
    <w:rsid w:val="00014E13"/>
    <w:rsid w:val="00015252"/>
    <w:rsid w:val="00016E89"/>
    <w:rsid w:val="00017571"/>
    <w:rsid w:val="0001781B"/>
    <w:rsid w:val="00017FFA"/>
    <w:rsid w:val="00022B4F"/>
    <w:rsid w:val="00025D94"/>
    <w:rsid w:val="000335F1"/>
    <w:rsid w:val="00033895"/>
    <w:rsid w:val="000361B7"/>
    <w:rsid w:val="00040AD7"/>
    <w:rsid w:val="00040EA4"/>
    <w:rsid w:val="00042691"/>
    <w:rsid w:val="000455BD"/>
    <w:rsid w:val="0004602A"/>
    <w:rsid w:val="00046D90"/>
    <w:rsid w:val="00050304"/>
    <w:rsid w:val="00050468"/>
    <w:rsid w:val="00051635"/>
    <w:rsid w:val="00052903"/>
    <w:rsid w:val="00052D21"/>
    <w:rsid w:val="00053A65"/>
    <w:rsid w:val="00054692"/>
    <w:rsid w:val="000548AE"/>
    <w:rsid w:val="00055519"/>
    <w:rsid w:val="00055FF4"/>
    <w:rsid w:val="000609DB"/>
    <w:rsid w:val="00063547"/>
    <w:rsid w:val="00063B5D"/>
    <w:rsid w:val="00063FEE"/>
    <w:rsid w:val="00065820"/>
    <w:rsid w:val="00066650"/>
    <w:rsid w:val="000676B5"/>
    <w:rsid w:val="00070A9F"/>
    <w:rsid w:val="00072411"/>
    <w:rsid w:val="0007331A"/>
    <w:rsid w:val="000735B6"/>
    <w:rsid w:val="000738A7"/>
    <w:rsid w:val="0007424A"/>
    <w:rsid w:val="00074CBC"/>
    <w:rsid w:val="00075251"/>
    <w:rsid w:val="00076913"/>
    <w:rsid w:val="00080E23"/>
    <w:rsid w:val="000812CA"/>
    <w:rsid w:val="00081488"/>
    <w:rsid w:val="0008232B"/>
    <w:rsid w:val="00082727"/>
    <w:rsid w:val="000838D9"/>
    <w:rsid w:val="00084713"/>
    <w:rsid w:val="00084733"/>
    <w:rsid w:val="00085E51"/>
    <w:rsid w:val="0008706D"/>
    <w:rsid w:val="00087BFF"/>
    <w:rsid w:val="0009052E"/>
    <w:rsid w:val="0009255A"/>
    <w:rsid w:val="000928A2"/>
    <w:rsid w:val="000933D3"/>
    <w:rsid w:val="000939C1"/>
    <w:rsid w:val="000946B9"/>
    <w:rsid w:val="00096FD5"/>
    <w:rsid w:val="0009743D"/>
    <w:rsid w:val="000A4465"/>
    <w:rsid w:val="000A4B92"/>
    <w:rsid w:val="000A541C"/>
    <w:rsid w:val="000A6145"/>
    <w:rsid w:val="000A6474"/>
    <w:rsid w:val="000A6876"/>
    <w:rsid w:val="000A744C"/>
    <w:rsid w:val="000A77AF"/>
    <w:rsid w:val="000B088A"/>
    <w:rsid w:val="000B14A3"/>
    <w:rsid w:val="000B237F"/>
    <w:rsid w:val="000B49BA"/>
    <w:rsid w:val="000B52B2"/>
    <w:rsid w:val="000B67FB"/>
    <w:rsid w:val="000C58C6"/>
    <w:rsid w:val="000D10DA"/>
    <w:rsid w:val="000D2CA2"/>
    <w:rsid w:val="000D3332"/>
    <w:rsid w:val="000D4E23"/>
    <w:rsid w:val="000E0C82"/>
    <w:rsid w:val="000E1375"/>
    <w:rsid w:val="000E1FF6"/>
    <w:rsid w:val="000E53FF"/>
    <w:rsid w:val="000E5812"/>
    <w:rsid w:val="000E6634"/>
    <w:rsid w:val="000E667E"/>
    <w:rsid w:val="000F41CB"/>
    <w:rsid w:val="000F72E8"/>
    <w:rsid w:val="000F7F87"/>
    <w:rsid w:val="00100CA5"/>
    <w:rsid w:val="00102284"/>
    <w:rsid w:val="001029D3"/>
    <w:rsid w:val="00102AFB"/>
    <w:rsid w:val="001045A7"/>
    <w:rsid w:val="00105B4C"/>
    <w:rsid w:val="00107DA4"/>
    <w:rsid w:val="00110813"/>
    <w:rsid w:val="00112434"/>
    <w:rsid w:val="00112C5A"/>
    <w:rsid w:val="00112D70"/>
    <w:rsid w:val="00117441"/>
    <w:rsid w:val="00117600"/>
    <w:rsid w:val="00117987"/>
    <w:rsid w:val="00121A11"/>
    <w:rsid w:val="00121E1A"/>
    <w:rsid w:val="0012290F"/>
    <w:rsid w:val="00123268"/>
    <w:rsid w:val="00123E6B"/>
    <w:rsid w:val="00126C55"/>
    <w:rsid w:val="0012708A"/>
    <w:rsid w:val="00130387"/>
    <w:rsid w:val="00133DF9"/>
    <w:rsid w:val="00135128"/>
    <w:rsid w:val="00137959"/>
    <w:rsid w:val="00137E41"/>
    <w:rsid w:val="00141188"/>
    <w:rsid w:val="00141FBB"/>
    <w:rsid w:val="00143DCA"/>
    <w:rsid w:val="00145263"/>
    <w:rsid w:val="00145788"/>
    <w:rsid w:val="00145CFC"/>
    <w:rsid w:val="00147F8D"/>
    <w:rsid w:val="00150E1A"/>
    <w:rsid w:val="001536AC"/>
    <w:rsid w:val="00154A13"/>
    <w:rsid w:val="00155C9A"/>
    <w:rsid w:val="00156028"/>
    <w:rsid w:val="0015734D"/>
    <w:rsid w:val="001603A8"/>
    <w:rsid w:val="00160DD2"/>
    <w:rsid w:val="00163260"/>
    <w:rsid w:val="00163866"/>
    <w:rsid w:val="001651EF"/>
    <w:rsid w:val="00165724"/>
    <w:rsid w:val="00166DB2"/>
    <w:rsid w:val="00170D54"/>
    <w:rsid w:val="001718F5"/>
    <w:rsid w:val="00171DFF"/>
    <w:rsid w:val="001726E1"/>
    <w:rsid w:val="00172959"/>
    <w:rsid w:val="001731AA"/>
    <w:rsid w:val="00173F6E"/>
    <w:rsid w:val="001752F8"/>
    <w:rsid w:val="001757F5"/>
    <w:rsid w:val="001759DA"/>
    <w:rsid w:val="00175A92"/>
    <w:rsid w:val="00177BFF"/>
    <w:rsid w:val="0018082C"/>
    <w:rsid w:val="00182EEF"/>
    <w:rsid w:val="00184459"/>
    <w:rsid w:val="00184779"/>
    <w:rsid w:val="00185134"/>
    <w:rsid w:val="00186AF9"/>
    <w:rsid w:val="00187D3C"/>
    <w:rsid w:val="00190A1A"/>
    <w:rsid w:val="001925F6"/>
    <w:rsid w:val="00193490"/>
    <w:rsid w:val="00193EEC"/>
    <w:rsid w:val="00197561"/>
    <w:rsid w:val="001A10EF"/>
    <w:rsid w:val="001B0552"/>
    <w:rsid w:val="001B0B1E"/>
    <w:rsid w:val="001B128E"/>
    <w:rsid w:val="001B1DB8"/>
    <w:rsid w:val="001B1F29"/>
    <w:rsid w:val="001B2EDB"/>
    <w:rsid w:val="001B411B"/>
    <w:rsid w:val="001B4572"/>
    <w:rsid w:val="001B4E28"/>
    <w:rsid w:val="001B61F9"/>
    <w:rsid w:val="001B6AFA"/>
    <w:rsid w:val="001B6BD6"/>
    <w:rsid w:val="001B7388"/>
    <w:rsid w:val="001B7A48"/>
    <w:rsid w:val="001C05D6"/>
    <w:rsid w:val="001C0D2A"/>
    <w:rsid w:val="001C2E93"/>
    <w:rsid w:val="001C4B78"/>
    <w:rsid w:val="001C4F96"/>
    <w:rsid w:val="001C5A79"/>
    <w:rsid w:val="001C6428"/>
    <w:rsid w:val="001C6984"/>
    <w:rsid w:val="001C6E1A"/>
    <w:rsid w:val="001C7DFD"/>
    <w:rsid w:val="001D0C9C"/>
    <w:rsid w:val="001D108D"/>
    <w:rsid w:val="001D184B"/>
    <w:rsid w:val="001D48AB"/>
    <w:rsid w:val="001D4D56"/>
    <w:rsid w:val="001D51EC"/>
    <w:rsid w:val="001D5A4F"/>
    <w:rsid w:val="001D7F85"/>
    <w:rsid w:val="001E04A6"/>
    <w:rsid w:val="001E20C6"/>
    <w:rsid w:val="001E46B4"/>
    <w:rsid w:val="001E563F"/>
    <w:rsid w:val="001E7E2A"/>
    <w:rsid w:val="001F2108"/>
    <w:rsid w:val="001F2BA3"/>
    <w:rsid w:val="001F2C54"/>
    <w:rsid w:val="001F7B08"/>
    <w:rsid w:val="00201905"/>
    <w:rsid w:val="00203AA6"/>
    <w:rsid w:val="002042F8"/>
    <w:rsid w:val="002050FF"/>
    <w:rsid w:val="00207A9D"/>
    <w:rsid w:val="00212834"/>
    <w:rsid w:val="002175E7"/>
    <w:rsid w:val="00222077"/>
    <w:rsid w:val="00222451"/>
    <w:rsid w:val="0022472B"/>
    <w:rsid w:val="00224A19"/>
    <w:rsid w:val="00224C05"/>
    <w:rsid w:val="002252FB"/>
    <w:rsid w:val="00227E71"/>
    <w:rsid w:val="00232833"/>
    <w:rsid w:val="002336B8"/>
    <w:rsid w:val="00233DE0"/>
    <w:rsid w:val="002350D4"/>
    <w:rsid w:val="00236733"/>
    <w:rsid w:val="00237363"/>
    <w:rsid w:val="002400E5"/>
    <w:rsid w:val="002400EF"/>
    <w:rsid w:val="002402EB"/>
    <w:rsid w:val="00240A8B"/>
    <w:rsid w:val="00243221"/>
    <w:rsid w:val="00244A15"/>
    <w:rsid w:val="00246905"/>
    <w:rsid w:val="0024712F"/>
    <w:rsid w:val="0024768F"/>
    <w:rsid w:val="00247801"/>
    <w:rsid w:val="002527D2"/>
    <w:rsid w:val="00260517"/>
    <w:rsid w:val="00263437"/>
    <w:rsid w:val="002637B4"/>
    <w:rsid w:val="00264595"/>
    <w:rsid w:val="002706E9"/>
    <w:rsid w:val="00272F73"/>
    <w:rsid w:val="00275A5C"/>
    <w:rsid w:val="00275F4D"/>
    <w:rsid w:val="002767D2"/>
    <w:rsid w:val="00280598"/>
    <w:rsid w:val="00281239"/>
    <w:rsid w:val="00282ADD"/>
    <w:rsid w:val="00283C01"/>
    <w:rsid w:val="00284686"/>
    <w:rsid w:val="00284FDA"/>
    <w:rsid w:val="002874F6"/>
    <w:rsid w:val="00287A06"/>
    <w:rsid w:val="0029074D"/>
    <w:rsid w:val="002917B0"/>
    <w:rsid w:val="00291BB2"/>
    <w:rsid w:val="00292328"/>
    <w:rsid w:val="00293945"/>
    <w:rsid w:val="00293AA0"/>
    <w:rsid w:val="00294EBC"/>
    <w:rsid w:val="002957E6"/>
    <w:rsid w:val="0029659F"/>
    <w:rsid w:val="00297676"/>
    <w:rsid w:val="00297A13"/>
    <w:rsid w:val="00297DEC"/>
    <w:rsid w:val="002A1051"/>
    <w:rsid w:val="002A2492"/>
    <w:rsid w:val="002A2A40"/>
    <w:rsid w:val="002A3F68"/>
    <w:rsid w:val="002A535B"/>
    <w:rsid w:val="002A673A"/>
    <w:rsid w:val="002A6D85"/>
    <w:rsid w:val="002A6E2B"/>
    <w:rsid w:val="002B0CE7"/>
    <w:rsid w:val="002B12F5"/>
    <w:rsid w:val="002B1D9F"/>
    <w:rsid w:val="002B2325"/>
    <w:rsid w:val="002B5A6D"/>
    <w:rsid w:val="002B5AEA"/>
    <w:rsid w:val="002B6F4A"/>
    <w:rsid w:val="002C33B6"/>
    <w:rsid w:val="002C355A"/>
    <w:rsid w:val="002C409B"/>
    <w:rsid w:val="002C6549"/>
    <w:rsid w:val="002D0287"/>
    <w:rsid w:val="002D1F40"/>
    <w:rsid w:val="002D60B4"/>
    <w:rsid w:val="002E0476"/>
    <w:rsid w:val="002E051F"/>
    <w:rsid w:val="002E0B89"/>
    <w:rsid w:val="002E0F5C"/>
    <w:rsid w:val="002E35FE"/>
    <w:rsid w:val="002E3B59"/>
    <w:rsid w:val="002E3F3D"/>
    <w:rsid w:val="002E3F83"/>
    <w:rsid w:val="002E504D"/>
    <w:rsid w:val="002F0A71"/>
    <w:rsid w:val="002F387C"/>
    <w:rsid w:val="002F529F"/>
    <w:rsid w:val="00300236"/>
    <w:rsid w:val="00302D8B"/>
    <w:rsid w:val="00304AC5"/>
    <w:rsid w:val="00305D10"/>
    <w:rsid w:val="00307A69"/>
    <w:rsid w:val="00311838"/>
    <w:rsid w:val="00311FB2"/>
    <w:rsid w:val="00312FF3"/>
    <w:rsid w:val="0031329B"/>
    <w:rsid w:val="00314718"/>
    <w:rsid w:val="003174C9"/>
    <w:rsid w:val="00317AB2"/>
    <w:rsid w:val="00320132"/>
    <w:rsid w:val="003209D5"/>
    <w:rsid w:val="003211D7"/>
    <w:rsid w:val="00322CBF"/>
    <w:rsid w:val="003232DA"/>
    <w:rsid w:val="00324D15"/>
    <w:rsid w:val="00325D50"/>
    <w:rsid w:val="00327918"/>
    <w:rsid w:val="003312D2"/>
    <w:rsid w:val="003312D7"/>
    <w:rsid w:val="00333965"/>
    <w:rsid w:val="00333F63"/>
    <w:rsid w:val="00336665"/>
    <w:rsid w:val="00336E13"/>
    <w:rsid w:val="00340191"/>
    <w:rsid w:val="00341900"/>
    <w:rsid w:val="00347970"/>
    <w:rsid w:val="003507FB"/>
    <w:rsid w:val="00351108"/>
    <w:rsid w:val="00351A94"/>
    <w:rsid w:val="00352195"/>
    <w:rsid w:val="00353760"/>
    <w:rsid w:val="00354469"/>
    <w:rsid w:val="0035669C"/>
    <w:rsid w:val="003569E0"/>
    <w:rsid w:val="003572BA"/>
    <w:rsid w:val="003604FB"/>
    <w:rsid w:val="003605FC"/>
    <w:rsid w:val="003639C1"/>
    <w:rsid w:val="00363C79"/>
    <w:rsid w:val="00363FFA"/>
    <w:rsid w:val="00376DFF"/>
    <w:rsid w:val="00377240"/>
    <w:rsid w:val="003809DC"/>
    <w:rsid w:val="0038146C"/>
    <w:rsid w:val="003864EB"/>
    <w:rsid w:val="00386E1C"/>
    <w:rsid w:val="003870C1"/>
    <w:rsid w:val="003871A5"/>
    <w:rsid w:val="003872FA"/>
    <w:rsid w:val="003902D2"/>
    <w:rsid w:val="0039065B"/>
    <w:rsid w:val="00391CFD"/>
    <w:rsid w:val="00395AE6"/>
    <w:rsid w:val="003966C2"/>
    <w:rsid w:val="003A086A"/>
    <w:rsid w:val="003A08B3"/>
    <w:rsid w:val="003B092D"/>
    <w:rsid w:val="003B2893"/>
    <w:rsid w:val="003B29EB"/>
    <w:rsid w:val="003B62E1"/>
    <w:rsid w:val="003B6B6A"/>
    <w:rsid w:val="003B6D17"/>
    <w:rsid w:val="003C0653"/>
    <w:rsid w:val="003C2FFC"/>
    <w:rsid w:val="003C3957"/>
    <w:rsid w:val="003C5567"/>
    <w:rsid w:val="003C5E4A"/>
    <w:rsid w:val="003C7BAC"/>
    <w:rsid w:val="003D1E49"/>
    <w:rsid w:val="003D41C6"/>
    <w:rsid w:val="003D43F1"/>
    <w:rsid w:val="003D5DCA"/>
    <w:rsid w:val="003D6490"/>
    <w:rsid w:val="003D7F8A"/>
    <w:rsid w:val="003E13E6"/>
    <w:rsid w:val="003E1A6F"/>
    <w:rsid w:val="003E1C8B"/>
    <w:rsid w:val="003E30B7"/>
    <w:rsid w:val="003E3858"/>
    <w:rsid w:val="003E4238"/>
    <w:rsid w:val="003E4551"/>
    <w:rsid w:val="003E47CF"/>
    <w:rsid w:val="003E5EE8"/>
    <w:rsid w:val="003E6909"/>
    <w:rsid w:val="003E697E"/>
    <w:rsid w:val="003E750A"/>
    <w:rsid w:val="003F4A9A"/>
    <w:rsid w:val="003F51C3"/>
    <w:rsid w:val="003F6B1E"/>
    <w:rsid w:val="003F6EBF"/>
    <w:rsid w:val="003F77FE"/>
    <w:rsid w:val="004014E4"/>
    <w:rsid w:val="00401513"/>
    <w:rsid w:val="00401E15"/>
    <w:rsid w:val="00402300"/>
    <w:rsid w:val="0040310C"/>
    <w:rsid w:val="004031D8"/>
    <w:rsid w:val="004054ED"/>
    <w:rsid w:val="004109FF"/>
    <w:rsid w:val="00411D32"/>
    <w:rsid w:val="0041208E"/>
    <w:rsid w:val="00412AE7"/>
    <w:rsid w:val="00412E25"/>
    <w:rsid w:val="00420C5A"/>
    <w:rsid w:val="00420E5B"/>
    <w:rsid w:val="004210F9"/>
    <w:rsid w:val="00423ECD"/>
    <w:rsid w:val="00425C83"/>
    <w:rsid w:val="004272A6"/>
    <w:rsid w:val="00431F74"/>
    <w:rsid w:val="00433B33"/>
    <w:rsid w:val="004343E8"/>
    <w:rsid w:val="00434534"/>
    <w:rsid w:val="0043687E"/>
    <w:rsid w:val="00436D17"/>
    <w:rsid w:val="00437932"/>
    <w:rsid w:val="00437ED8"/>
    <w:rsid w:val="004409EC"/>
    <w:rsid w:val="00440F61"/>
    <w:rsid w:val="00441F8B"/>
    <w:rsid w:val="004420B1"/>
    <w:rsid w:val="00443488"/>
    <w:rsid w:val="004440EB"/>
    <w:rsid w:val="004441EE"/>
    <w:rsid w:val="004457D8"/>
    <w:rsid w:val="00445E52"/>
    <w:rsid w:val="0045208A"/>
    <w:rsid w:val="004537EE"/>
    <w:rsid w:val="0045404A"/>
    <w:rsid w:val="00454BF9"/>
    <w:rsid w:val="00461604"/>
    <w:rsid w:val="0046348A"/>
    <w:rsid w:val="00466BD8"/>
    <w:rsid w:val="00470071"/>
    <w:rsid w:val="00471B59"/>
    <w:rsid w:val="00473654"/>
    <w:rsid w:val="004750AA"/>
    <w:rsid w:val="004753B1"/>
    <w:rsid w:val="00475525"/>
    <w:rsid w:val="0047644D"/>
    <w:rsid w:val="00477CD1"/>
    <w:rsid w:val="00480395"/>
    <w:rsid w:val="004835E0"/>
    <w:rsid w:val="00483A18"/>
    <w:rsid w:val="0048465A"/>
    <w:rsid w:val="004847A8"/>
    <w:rsid w:val="004929F5"/>
    <w:rsid w:val="00492E8B"/>
    <w:rsid w:val="00494426"/>
    <w:rsid w:val="00494FB8"/>
    <w:rsid w:val="0049715B"/>
    <w:rsid w:val="00497761"/>
    <w:rsid w:val="004A01A7"/>
    <w:rsid w:val="004A0285"/>
    <w:rsid w:val="004A1421"/>
    <w:rsid w:val="004A18B1"/>
    <w:rsid w:val="004A3743"/>
    <w:rsid w:val="004A395E"/>
    <w:rsid w:val="004A4B08"/>
    <w:rsid w:val="004A4DB1"/>
    <w:rsid w:val="004A4FEC"/>
    <w:rsid w:val="004A702F"/>
    <w:rsid w:val="004B0247"/>
    <w:rsid w:val="004B06CE"/>
    <w:rsid w:val="004B0C6A"/>
    <w:rsid w:val="004B0D05"/>
    <w:rsid w:val="004B12EA"/>
    <w:rsid w:val="004B1767"/>
    <w:rsid w:val="004B2607"/>
    <w:rsid w:val="004B27B2"/>
    <w:rsid w:val="004B4309"/>
    <w:rsid w:val="004B5A26"/>
    <w:rsid w:val="004B5C77"/>
    <w:rsid w:val="004B7E27"/>
    <w:rsid w:val="004C03E9"/>
    <w:rsid w:val="004C2E31"/>
    <w:rsid w:val="004C3D9F"/>
    <w:rsid w:val="004C4678"/>
    <w:rsid w:val="004C4B94"/>
    <w:rsid w:val="004C5DA0"/>
    <w:rsid w:val="004C5FAE"/>
    <w:rsid w:val="004C60E2"/>
    <w:rsid w:val="004C6D3D"/>
    <w:rsid w:val="004D3946"/>
    <w:rsid w:val="004D3CCA"/>
    <w:rsid w:val="004D515B"/>
    <w:rsid w:val="004D630A"/>
    <w:rsid w:val="004D76AA"/>
    <w:rsid w:val="004E040C"/>
    <w:rsid w:val="004E08D5"/>
    <w:rsid w:val="004E25DC"/>
    <w:rsid w:val="004E4BBE"/>
    <w:rsid w:val="004E51D4"/>
    <w:rsid w:val="004E5EA4"/>
    <w:rsid w:val="004E70FC"/>
    <w:rsid w:val="004E7C72"/>
    <w:rsid w:val="004E7ED7"/>
    <w:rsid w:val="004F04F3"/>
    <w:rsid w:val="004F09D5"/>
    <w:rsid w:val="004F0A19"/>
    <w:rsid w:val="004F1471"/>
    <w:rsid w:val="004F5269"/>
    <w:rsid w:val="004F5721"/>
    <w:rsid w:val="004F5F43"/>
    <w:rsid w:val="004F6FF0"/>
    <w:rsid w:val="004F71C1"/>
    <w:rsid w:val="00500521"/>
    <w:rsid w:val="00504C20"/>
    <w:rsid w:val="0050606D"/>
    <w:rsid w:val="00506B4E"/>
    <w:rsid w:val="00506DCC"/>
    <w:rsid w:val="00507657"/>
    <w:rsid w:val="005112DB"/>
    <w:rsid w:val="00513D59"/>
    <w:rsid w:val="00514105"/>
    <w:rsid w:val="00517189"/>
    <w:rsid w:val="0051764F"/>
    <w:rsid w:val="00520A0F"/>
    <w:rsid w:val="00521139"/>
    <w:rsid w:val="005226A2"/>
    <w:rsid w:val="00523F99"/>
    <w:rsid w:val="005248B7"/>
    <w:rsid w:val="00524ED3"/>
    <w:rsid w:val="00527FE3"/>
    <w:rsid w:val="005308CF"/>
    <w:rsid w:val="005326BB"/>
    <w:rsid w:val="005329E8"/>
    <w:rsid w:val="00533FA4"/>
    <w:rsid w:val="00535DFB"/>
    <w:rsid w:val="00540292"/>
    <w:rsid w:val="005408F6"/>
    <w:rsid w:val="00543199"/>
    <w:rsid w:val="00544AB2"/>
    <w:rsid w:val="00544AD0"/>
    <w:rsid w:val="005456F3"/>
    <w:rsid w:val="00545A1B"/>
    <w:rsid w:val="00546369"/>
    <w:rsid w:val="00550E0C"/>
    <w:rsid w:val="00550EC5"/>
    <w:rsid w:val="00551DF5"/>
    <w:rsid w:val="00554388"/>
    <w:rsid w:val="005561ED"/>
    <w:rsid w:val="0055648C"/>
    <w:rsid w:val="005624F7"/>
    <w:rsid w:val="005635CC"/>
    <w:rsid w:val="0056404E"/>
    <w:rsid w:val="00566609"/>
    <w:rsid w:val="005728DA"/>
    <w:rsid w:val="005735F2"/>
    <w:rsid w:val="00573EA4"/>
    <w:rsid w:val="00574A27"/>
    <w:rsid w:val="005757B6"/>
    <w:rsid w:val="00580C3E"/>
    <w:rsid w:val="00582347"/>
    <w:rsid w:val="00582448"/>
    <w:rsid w:val="0058401B"/>
    <w:rsid w:val="0058454B"/>
    <w:rsid w:val="0058488F"/>
    <w:rsid w:val="005848BD"/>
    <w:rsid w:val="00585C96"/>
    <w:rsid w:val="00586397"/>
    <w:rsid w:val="00587FC7"/>
    <w:rsid w:val="005919E6"/>
    <w:rsid w:val="00591A51"/>
    <w:rsid w:val="00591AC0"/>
    <w:rsid w:val="00591EC4"/>
    <w:rsid w:val="0059267E"/>
    <w:rsid w:val="0059340A"/>
    <w:rsid w:val="00593C0E"/>
    <w:rsid w:val="00595095"/>
    <w:rsid w:val="005961B6"/>
    <w:rsid w:val="005971DD"/>
    <w:rsid w:val="005A0F2B"/>
    <w:rsid w:val="005A1F1A"/>
    <w:rsid w:val="005A39F3"/>
    <w:rsid w:val="005A411F"/>
    <w:rsid w:val="005A41E3"/>
    <w:rsid w:val="005A71B2"/>
    <w:rsid w:val="005A757F"/>
    <w:rsid w:val="005A7B4E"/>
    <w:rsid w:val="005B25A2"/>
    <w:rsid w:val="005B42CE"/>
    <w:rsid w:val="005B4EA7"/>
    <w:rsid w:val="005B5614"/>
    <w:rsid w:val="005B57D2"/>
    <w:rsid w:val="005B68EF"/>
    <w:rsid w:val="005B692D"/>
    <w:rsid w:val="005C13E5"/>
    <w:rsid w:val="005C3991"/>
    <w:rsid w:val="005C56B1"/>
    <w:rsid w:val="005C5F1E"/>
    <w:rsid w:val="005C62A9"/>
    <w:rsid w:val="005C750B"/>
    <w:rsid w:val="005C7888"/>
    <w:rsid w:val="005C7CFE"/>
    <w:rsid w:val="005D6EFA"/>
    <w:rsid w:val="005D6F97"/>
    <w:rsid w:val="005D7B82"/>
    <w:rsid w:val="005E0284"/>
    <w:rsid w:val="005E0992"/>
    <w:rsid w:val="005E4112"/>
    <w:rsid w:val="005E548C"/>
    <w:rsid w:val="005E6966"/>
    <w:rsid w:val="005E7C07"/>
    <w:rsid w:val="005F0AE5"/>
    <w:rsid w:val="005F0D0D"/>
    <w:rsid w:val="005F3601"/>
    <w:rsid w:val="005F480D"/>
    <w:rsid w:val="005F65AF"/>
    <w:rsid w:val="005F6BA6"/>
    <w:rsid w:val="005F7080"/>
    <w:rsid w:val="005F7A04"/>
    <w:rsid w:val="005F7B21"/>
    <w:rsid w:val="00600657"/>
    <w:rsid w:val="00601C06"/>
    <w:rsid w:val="00601F06"/>
    <w:rsid w:val="0060405C"/>
    <w:rsid w:val="006049C8"/>
    <w:rsid w:val="00604FEE"/>
    <w:rsid w:val="006059E7"/>
    <w:rsid w:val="0060635C"/>
    <w:rsid w:val="006073A7"/>
    <w:rsid w:val="00607F72"/>
    <w:rsid w:val="006102F9"/>
    <w:rsid w:val="00610636"/>
    <w:rsid w:val="006107D0"/>
    <w:rsid w:val="00611A39"/>
    <w:rsid w:val="00614466"/>
    <w:rsid w:val="00614EB5"/>
    <w:rsid w:val="00617CFD"/>
    <w:rsid w:val="00620CD1"/>
    <w:rsid w:val="00621802"/>
    <w:rsid w:val="00622E55"/>
    <w:rsid w:val="00622FC5"/>
    <w:rsid w:val="006236C7"/>
    <w:rsid w:val="0062442A"/>
    <w:rsid w:val="00624ED5"/>
    <w:rsid w:val="00624EFD"/>
    <w:rsid w:val="00625FCC"/>
    <w:rsid w:val="006267F7"/>
    <w:rsid w:val="006275A5"/>
    <w:rsid w:val="0063213C"/>
    <w:rsid w:val="00632BE5"/>
    <w:rsid w:val="006330A5"/>
    <w:rsid w:val="00637D6A"/>
    <w:rsid w:val="0064783F"/>
    <w:rsid w:val="00651AD7"/>
    <w:rsid w:val="00653F89"/>
    <w:rsid w:val="006544C6"/>
    <w:rsid w:val="00654FC2"/>
    <w:rsid w:val="006552D1"/>
    <w:rsid w:val="00655374"/>
    <w:rsid w:val="00655BE5"/>
    <w:rsid w:val="00656369"/>
    <w:rsid w:val="00657468"/>
    <w:rsid w:val="006575E8"/>
    <w:rsid w:val="0066093A"/>
    <w:rsid w:val="00661748"/>
    <w:rsid w:val="00662493"/>
    <w:rsid w:val="00665467"/>
    <w:rsid w:val="00665D58"/>
    <w:rsid w:val="00666D52"/>
    <w:rsid w:val="00670086"/>
    <w:rsid w:val="00670379"/>
    <w:rsid w:val="0067056C"/>
    <w:rsid w:val="00671665"/>
    <w:rsid w:val="0067184C"/>
    <w:rsid w:val="00673613"/>
    <w:rsid w:val="0067397A"/>
    <w:rsid w:val="00674F3B"/>
    <w:rsid w:val="00677234"/>
    <w:rsid w:val="006804B2"/>
    <w:rsid w:val="00680B96"/>
    <w:rsid w:val="006835C2"/>
    <w:rsid w:val="00684A22"/>
    <w:rsid w:val="00685F57"/>
    <w:rsid w:val="006879D5"/>
    <w:rsid w:val="00691CAA"/>
    <w:rsid w:val="00692518"/>
    <w:rsid w:val="00693069"/>
    <w:rsid w:val="00693AF4"/>
    <w:rsid w:val="00694766"/>
    <w:rsid w:val="00694B20"/>
    <w:rsid w:val="00696582"/>
    <w:rsid w:val="006A1980"/>
    <w:rsid w:val="006A1AD8"/>
    <w:rsid w:val="006A225C"/>
    <w:rsid w:val="006A663A"/>
    <w:rsid w:val="006A6F90"/>
    <w:rsid w:val="006B1B2E"/>
    <w:rsid w:val="006B1B54"/>
    <w:rsid w:val="006B2E6C"/>
    <w:rsid w:val="006B4811"/>
    <w:rsid w:val="006B538D"/>
    <w:rsid w:val="006C0500"/>
    <w:rsid w:val="006C08BD"/>
    <w:rsid w:val="006C38D2"/>
    <w:rsid w:val="006C3ED8"/>
    <w:rsid w:val="006C3F8D"/>
    <w:rsid w:val="006C4590"/>
    <w:rsid w:val="006D008F"/>
    <w:rsid w:val="006D0677"/>
    <w:rsid w:val="006D0B2E"/>
    <w:rsid w:val="006D17D2"/>
    <w:rsid w:val="006D1966"/>
    <w:rsid w:val="006D22D8"/>
    <w:rsid w:val="006D2F78"/>
    <w:rsid w:val="006D5974"/>
    <w:rsid w:val="006D5ABB"/>
    <w:rsid w:val="006D6E3B"/>
    <w:rsid w:val="006D77FD"/>
    <w:rsid w:val="006E3060"/>
    <w:rsid w:val="006E4F37"/>
    <w:rsid w:val="006E532D"/>
    <w:rsid w:val="006E62D7"/>
    <w:rsid w:val="006E6FD2"/>
    <w:rsid w:val="006E7CF7"/>
    <w:rsid w:val="006E7EE4"/>
    <w:rsid w:val="006F1152"/>
    <w:rsid w:val="006F160D"/>
    <w:rsid w:val="006F1A45"/>
    <w:rsid w:val="006F244D"/>
    <w:rsid w:val="006F25D6"/>
    <w:rsid w:val="006F28AF"/>
    <w:rsid w:val="006F2C97"/>
    <w:rsid w:val="006F3919"/>
    <w:rsid w:val="006F4870"/>
    <w:rsid w:val="006F5653"/>
    <w:rsid w:val="006F5B4A"/>
    <w:rsid w:val="006F6596"/>
    <w:rsid w:val="007020A6"/>
    <w:rsid w:val="00703BFE"/>
    <w:rsid w:val="007042E9"/>
    <w:rsid w:val="00705BB4"/>
    <w:rsid w:val="007070D3"/>
    <w:rsid w:val="007106E1"/>
    <w:rsid w:val="007118C5"/>
    <w:rsid w:val="00711F80"/>
    <w:rsid w:val="00713198"/>
    <w:rsid w:val="00723785"/>
    <w:rsid w:val="00723A6B"/>
    <w:rsid w:val="0072608A"/>
    <w:rsid w:val="00727B78"/>
    <w:rsid w:val="00727B95"/>
    <w:rsid w:val="00731426"/>
    <w:rsid w:val="00732D24"/>
    <w:rsid w:val="007333BD"/>
    <w:rsid w:val="00733F62"/>
    <w:rsid w:val="00733FED"/>
    <w:rsid w:val="007351A4"/>
    <w:rsid w:val="00736683"/>
    <w:rsid w:val="00742067"/>
    <w:rsid w:val="00742C3C"/>
    <w:rsid w:val="007430FE"/>
    <w:rsid w:val="00745213"/>
    <w:rsid w:val="007526F9"/>
    <w:rsid w:val="00754398"/>
    <w:rsid w:val="00755643"/>
    <w:rsid w:val="00755C87"/>
    <w:rsid w:val="00756A41"/>
    <w:rsid w:val="0075750D"/>
    <w:rsid w:val="00757F25"/>
    <w:rsid w:val="00762E58"/>
    <w:rsid w:val="007635E2"/>
    <w:rsid w:val="00765708"/>
    <w:rsid w:val="0076575F"/>
    <w:rsid w:val="0076674F"/>
    <w:rsid w:val="0077145E"/>
    <w:rsid w:val="0077343B"/>
    <w:rsid w:val="0077506A"/>
    <w:rsid w:val="00775311"/>
    <w:rsid w:val="007809B1"/>
    <w:rsid w:val="00781241"/>
    <w:rsid w:val="00781A92"/>
    <w:rsid w:val="00783444"/>
    <w:rsid w:val="00787F7A"/>
    <w:rsid w:val="00793A1E"/>
    <w:rsid w:val="0079445F"/>
    <w:rsid w:val="00795105"/>
    <w:rsid w:val="00795DAB"/>
    <w:rsid w:val="00796F73"/>
    <w:rsid w:val="00797CCE"/>
    <w:rsid w:val="007A0C31"/>
    <w:rsid w:val="007A1A06"/>
    <w:rsid w:val="007A20E3"/>
    <w:rsid w:val="007A30C1"/>
    <w:rsid w:val="007A3591"/>
    <w:rsid w:val="007A430E"/>
    <w:rsid w:val="007A44B3"/>
    <w:rsid w:val="007A5EB4"/>
    <w:rsid w:val="007A7390"/>
    <w:rsid w:val="007A73E9"/>
    <w:rsid w:val="007B17AE"/>
    <w:rsid w:val="007B5260"/>
    <w:rsid w:val="007B55EC"/>
    <w:rsid w:val="007B5A01"/>
    <w:rsid w:val="007B6257"/>
    <w:rsid w:val="007C0F14"/>
    <w:rsid w:val="007C272B"/>
    <w:rsid w:val="007C48BD"/>
    <w:rsid w:val="007C54CA"/>
    <w:rsid w:val="007C6478"/>
    <w:rsid w:val="007C7B78"/>
    <w:rsid w:val="007D0F01"/>
    <w:rsid w:val="007D349E"/>
    <w:rsid w:val="007D4638"/>
    <w:rsid w:val="007D6A23"/>
    <w:rsid w:val="007D78F5"/>
    <w:rsid w:val="007D7D72"/>
    <w:rsid w:val="007E0137"/>
    <w:rsid w:val="007E1107"/>
    <w:rsid w:val="007E2F36"/>
    <w:rsid w:val="007E36F8"/>
    <w:rsid w:val="007E3BD7"/>
    <w:rsid w:val="007E499F"/>
    <w:rsid w:val="007E5F71"/>
    <w:rsid w:val="007E6C08"/>
    <w:rsid w:val="007E76B3"/>
    <w:rsid w:val="007F14B8"/>
    <w:rsid w:val="007F5742"/>
    <w:rsid w:val="007F702E"/>
    <w:rsid w:val="008002ED"/>
    <w:rsid w:val="0080072C"/>
    <w:rsid w:val="00802C7D"/>
    <w:rsid w:val="0080308E"/>
    <w:rsid w:val="00803D7D"/>
    <w:rsid w:val="008045E1"/>
    <w:rsid w:val="00810517"/>
    <w:rsid w:val="00810E19"/>
    <w:rsid w:val="00813D7E"/>
    <w:rsid w:val="0081534C"/>
    <w:rsid w:val="0081662F"/>
    <w:rsid w:val="008228D3"/>
    <w:rsid w:val="00824A7D"/>
    <w:rsid w:val="00825F0E"/>
    <w:rsid w:val="00825F3D"/>
    <w:rsid w:val="00827EC8"/>
    <w:rsid w:val="00827F94"/>
    <w:rsid w:val="008311B6"/>
    <w:rsid w:val="00831480"/>
    <w:rsid w:val="00834F5B"/>
    <w:rsid w:val="008359C9"/>
    <w:rsid w:val="00836274"/>
    <w:rsid w:val="008364BF"/>
    <w:rsid w:val="008368B3"/>
    <w:rsid w:val="00841A1F"/>
    <w:rsid w:val="00843AA4"/>
    <w:rsid w:val="00844763"/>
    <w:rsid w:val="00845E13"/>
    <w:rsid w:val="008463B1"/>
    <w:rsid w:val="0085153C"/>
    <w:rsid w:val="00852F7A"/>
    <w:rsid w:val="0085320D"/>
    <w:rsid w:val="008559C4"/>
    <w:rsid w:val="00856CE7"/>
    <w:rsid w:val="008579E0"/>
    <w:rsid w:val="00860D62"/>
    <w:rsid w:val="0086219A"/>
    <w:rsid w:val="00863DCE"/>
    <w:rsid w:val="00866B51"/>
    <w:rsid w:val="00867E49"/>
    <w:rsid w:val="008714A6"/>
    <w:rsid w:val="00872182"/>
    <w:rsid w:val="00872229"/>
    <w:rsid w:val="0087410D"/>
    <w:rsid w:val="0087438F"/>
    <w:rsid w:val="00875A73"/>
    <w:rsid w:val="00876AB9"/>
    <w:rsid w:val="008800BA"/>
    <w:rsid w:val="0088089D"/>
    <w:rsid w:val="008817C2"/>
    <w:rsid w:val="00883368"/>
    <w:rsid w:val="00885BA9"/>
    <w:rsid w:val="0088621E"/>
    <w:rsid w:val="00892992"/>
    <w:rsid w:val="008930B2"/>
    <w:rsid w:val="008958E5"/>
    <w:rsid w:val="00897ED6"/>
    <w:rsid w:val="008A1244"/>
    <w:rsid w:val="008A1E79"/>
    <w:rsid w:val="008A37D1"/>
    <w:rsid w:val="008A398C"/>
    <w:rsid w:val="008A4E32"/>
    <w:rsid w:val="008A5E95"/>
    <w:rsid w:val="008A6150"/>
    <w:rsid w:val="008B4656"/>
    <w:rsid w:val="008C0EA1"/>
    <w:rsid w:val="008C1B93"/>
    <w:rsid w:val="008C2485"/>
    <w:rsid w:val="008C392A"/>
    <w:rsid w:val="008C4B50"/>
    <w:rsid w:val="008D2631"/>
    <w:rsid w:val="008D48C7"/>
    <w:rsid w:val="008D4F96"/>
    <w:rsid w:val="008D53B6"/>
    <w:rsid w:val="008D58E6"/>
    <w:rsid w:val="008E0CFD"/>
    <w:rsid w:val="008E1007"/>
    <w:rsid w:val="008E1A6B"/>
    <w:rsid w:val="008E43DF"/>
    <w:rsid w:val="008E584D"/>
    <w:rsid w:val="008E6405"/>
    <w:rsid w:val="008E7AEA"/>
    <w:rsid w:val="008F001A"/>
    <w:rsid w:val="008F5074"/>
    <w:rsid w:val="008F561C"/>
    <w:rsid w:val="008F5FB9"/>
    <w:rsid w:val="008F7D20"/>
    <w:rsid w:val="00902F81"/>
    <w:rsid w:val="00904780"/>
    <w:rsid w:val="009054E7"/>
    <w:rsid w:val="00906DB2"/>
    <w:rsid w:val="00907441"/>
    <w:rsid w:val="00910377"/>
    <w:rsid w:val="00910983"/>
    <w:rsid w:val="00911F29"/>
    <w:rsid w:val="00913D11"/>
    <w:rsid w:val="009148AE"/>
    <w:rsid w:val="009154DE"/>
    <w:rsid w:val="00915B4A"/>
    <w:rsid w:val="00916D82"/>
    <w:rsid w:val="00920E14"/>
    <w:rsid w:val="00921245"/>
    <w:rsid w:val="00921719"/>
    <w:rsid w:val="00924B18"/>
    <w:rsid w:val="0092639B"/>
    <w:rsid w:val="00926AE1"/>
    <w:rsid w:val="0092706B"/>
    <w:rsid w:val="00934E08"/>
    <w:rsid w:val="00936262"/>
    <w:rsid w:val="0094100F"/>
    <w:rsid w:val="009410ED"/>
    <w:rsid w:val="00941EB4"/>
    <w:rsid w:val="00942AD0"/>
    <w:rsid w:val="00942C5D"/>
    <w:rsid w:val="00945990"/>
    <w:rsid w:val="00950660"/>
    <w:rsid w:val="0095362D"/>
    <w:rsid w:val="009537DE"/>
    <w:rsid w:val="00960243"/>
    <w:rsid w:val="0096395F"/>
    <w:rsid w:val="00963EE5"/>
    <w:rsid w:val="00964295"/>
    <w:rsid w:val="0096517D"/>
    <w:rsid w:val="0096630C"/>
    <w:rsid w:val="00967C5E"/>
    <w:rsid w:val="00967FAF"/>
    <w:rsid w:val="009712FE"/>
    <w:rsid w:val="00972777"/>
    <w:rsid w:val="009733C5"/>
    <w:rsid w:val="009743A5"/>
    <w:rsid w:val="0097501D"/>
    <w:rsid w:val="00975FFF"/>
    <w:rsid w:val="009805FF"/>
    <w:rsid w:val="0098353D"/>
    <w:rsid w:val="00985E12"/>
    <w:rsid w:val="009863D4"/>
    <w:rsid w:val="00990703"/>
    <w:rsid w:val="00990D17"/>
    <w:rsid w:val="0099459B"/>
    <w:rsid w:val="00996A8D"/>
    <w:rsid w:val="00996CED"/>
    <w:rsid w:val="00997C5E"/>
    <w:rsid w:val="009A1FD3"/>
    <w:rsid w:val="009A2C5B"/>
    <w:rsid w:val="009A3234"/>
    <w:rsid w:val="009A3EAC"/>
    <w:rsid w:val="009A469B"/>
    <w:rsid w:val="009A5109"/>
    <w:rsid w:val="009A5653"/>
    <w:rsid w:val="009A7469"/>
    <w:rsid w:val="009A773A"/>
    <w:rsid w:val="009B0303"/>
    <w:rsid w:val="009B21C3"/>
    <w:rsid w:val="009B3092"/>
    <w:rsid w:val="009B5B77"/>
    <w:rsid w:val="009B74E4"/>
    <w:rsid w:val="009C00AB"/>
    <w:rsid w:val="009C065B"/>
    <w:rsid w:val="009C3CB6"/>
    <w:rsid w:val="009C4832"/>
    <w:rsid w:val="009C49BB"/>
    <w:rsid w:val="009D1623"/>
    <w:rsid w:val="009D2741"/>
    <w:rsid w:val="009D304E"/>
    <w:rsid w:val="009D433A"/>
    <w:rsid w:val="009D44AA"/>
    <w:rsid w:val="009D4737"/>
    <w:rsid w:val="009D4A72"/>
    <w:rsid w:val="009D52A1"/>
    <w:rsid w:val="009D6EA2"/>
    <w:rsid w:val="009E06CF"/>
    <w:rsid w:val="009E15DB"/>
    <w:rsid w:val="009E196F"/>
    <w:rsid w:val="009E284F"/>
    <w:rsid w:val="009E2DA5"/>
    <w:rsid w:val="009E33B1"/>
    <w:rsid w:val="009E4818"/>
    <w:rsid w:val="009E4C81"/>
    <w:rsid w:val="009E65B6"/>
    <w:rsid w:val="009E6F36"/>
    <w:rsid w:val="009E6F8B"/>
    <w:rsid w:val="009F0114"/>
    <w:rsid w:val="009F0ED7"/>
    <w:rsid w:val="009F10B9"/>
    <w:rsid w:val="009F15FB"/>
    <w:rsid w:val="009F170B"/>
    <w:rsid w:val="009F1F6C"/>
    <w:rsid w:val="009F2026"/>
    <w:rsid w:val="009F477A"/>
    <w:rsid w:val="009F6128"/>
    <w:rsid w:val="009F62C0"/>
    <w:rsid w:val="009F6434"/>
    <w:rsid w:val="009F6454"/>
    <w:rsid w:val="00A0239E"/>
    <w:rsid w:val="00A03390"/>
    <w:rsid w:val="00A03525"/>
    <w:rsid w:val="00A051F8"/>
    <w:rsid w:val="00A07112"/>
    <w:rsid w:val="00A07812"/>
    <w:rsid w:val="00A11072"/>
    <w:rsid w:val="00A13CF2"/>
    <w:rsid w:val="00A141EF"/>
    <w:rsid w:val="00A14DE9"/>
    <w:rsid w:val="00A15CC7"/>
    <w:rsid w:val="00A1706F"/>
    <w:rsid w:val="00A17776"/>
    <w:rsid w:val="00A177BD"/>
    <w:rsid w:val="00A178DD"/>
    <w:rsid w:val="00A20A3E"/>
    <w:rsid w:val="00A21344"/>
    <w:rsid w:val="00A22230"/>
    <w:rsid w:val="00A2459F"/>
    <w:rsid w:val="00A2540F"/>
    <w:rsid w:val="00A25548"/>
    <w:rsid w:val="00A2679B"/>
    <w:rsid w:val="00A27C6F"/>
    <w:rsid w:val="00A31E0B"/>
    <w:rsid w:val="00A32CAC"/>
    <w:rsid w:val="00A34A20"/>
    <w:rsid w:val="00A37B95"/>
    <w:rsid w:val="00A406EC"/>
    <w:rsid w:val="00A42FB3"/>
    <w:rsid w:val="00A432BC"/>
    <w:rsid w:val="00A437C0"/>
    <w:rsid w:val="00A43BF3"/>
    <w:rsid w:val="00A46598"/>
    <w:rsid w:val="00A468DC"/>
    <w:rsid w:val="00A50080"/>
    <w:rsid w:val="00A5021D"/>
    <w:rsid w:val="00A5756F"/>
    <w:rsid w:val="00A57A04"/>
    <w:rsid w:val="00A60C55"/>
    <w:rsid w:val="00A60F21"/>
    <w:rsid w:val="00A6226B"/>
    <w:rsid w:val="00A6362D"/>
    <w:rsid w:val="00A675AE"/>
    <w:rsid w:val="00A6779A"/>
    <w:rsid w:val="00A70465"/>
    <w:rsid w:val="00A712CC"/>
    <w:rsid w:val="00A713A9"/>
    <w:rsid w:val="00A75711"/>
    <w:rsid w:val="00A82633"/>
    <w:rsid w:val="00A82C6F"/>
    <w:rsid w:val="00A8632E"/>
    <w:rsid w:val="00A91A71"/>
    <w:rsid w:val="00A924B4"/>
    <w:rsid w:val="00A970B1"/>
    <w:rsid w:val="00A97AF6"/>
    <w:rsid w:val="00AA037D"/>
    <w:rsid w:val="00AA1BB3"/>
    <w:rsid w:val="00AA1E2C"/>
    <w:rsid w:val="00AA2A39"/>
    <w:rsid w:val="00AA2E6B"/>
    <w:rsid w:val="00AA2F3E"/>
    <w:rsid w:val="00AA4B1A"/>
    <w:rsid w:val="00AA4E6E"/>
    <w:rsid w:val="00AA61D3"/>
    <w:rsid w:val="00AA6A12"/>
    <w:rsid w:val="00AB14A7"/>
    <w:rsid w:val="00AB27F9"/>
    <w:rsid w:val="00AB4B67"/>
    <w:rsid w:val="00AB7135"/>
    <w:rsid w:val="00AC0C90"/>
    <w:rsid w:val="00AC1183"/>
    <w:rsid w:val="00AC1825"/>
    <w:rsid w:val="00AC1879"/>
    <w:rsid w:val="00AC3FC8"/>
    <w:rsid w:val="00AC4FBE"/>
    <w:rsid w:val="00AC60F2"/>
    <w:rsid w:val="00AC720E"/>
    <w:rsid w:val="00AD1213"/>
    <w:rsid w:val="00AD17AC"/>
    <w:rsid w:val="00AD2367"/>
    <w:rsid w:val="00AD23E6"/>
    <w:rsid w:val="00AD3FA5"/>
    <w:rsid w:val="00AD7091"/>
    <w:rsid w:val="00AE0339"/>
    <w:rsid w:val="00AE0825"/>
    <w:rsid w:val="00AE1598"/>
    <w:rsid w:val="00AE20AC"/>
    <w:rsid w:val="00AE4CAB"/>
    <w:rsid w:val="00AE65B5"/>
    <w:rsid w:val="00AE67A7"/>
    <w:rsid w:val="00AF0A98"/>
    <w:rsid w:val="00AF24EE"/>
    <w:rsid w:val="00AF2BC5"/>
    <w:rsid w:val="00AF3F7D"/>
    <w:rsid w:val="00AF4C49"/>
    <w:rsid w:val="00AF73B6"/>
    <w:rsid w:val="00AF7A86"/>
    <w:rsid w:val="00B00D78"/>
    <w:rsid w:val="00B020B5"/>
    <w:rsid w:val="00B035C3"/>
    <w:rsid w:val="00B058F0"/>
    <w:rsid w:val="00B06B59"/>
    <w:rsid w:val="00B06E17"/>
    <w:rsid w:val="00B124D1"/>
    <w:rsid w:val="00B14260"/>
    <w:rsid w:val="00B1525D"/>
    <w:rsid w:val="00B15C11"/>
    <w:rsid w:val="00B15DB2"/>
    <w:rsid w:val="00B16060"/>
    <w:rsid w:val="00B1607A"/>
    <w:rsid w:val="00B20FE2"/>
    <w:rsid w:val="00B21581"/>
    <w:rsid w:val="00B23649"/>
    <w:rsid w:val="00B24AA3"/>
    <w:rsid w:val="00B250D2"/>
    <w:rsid w:val="00B27646"/>
    <w:rsid w:val="00B31569"/>
    <w:rsid w:val="00B31DC8"/>
    <w:rsid w:val="00B31F11"/>
    <w:rsid w:val="00B3246F"/>
    <w:rsid w:val="00B3499D"/>
    <w:rsid w:val="00B34AF7"/>
    <w:rsid w:val="00B408DC"/>
    <w:rsid w:val="00B412D5"/>
    <w:rsid w:val="00B42A65"/>
    <w:rsid w:val="00B45318"/>
    <w:rsid w:val="00B50D83"/>
    <w:rsid w:val="00B50DDD"/>
    <w:rsid w:val="00B517B4"/>
    <w:rsid w:val="00B5396C"/>
    <w:rsid w:val="00B545D9"/>
    <w:rsid w:val="00B547DB"/>
    <w:rsid w:val="00B54F11"/>
    <w:rsid w:val="00B553E9"/>
    <w:rsid w:val="00B564D3"/>
    <w:rsid w:val="00B57764"/>
    <w:rsid w:val="00B57B87"/>
    <w:rsid w:val="00B57BF2"/>
    <w:rsid w:val="00B610CF"/>
    <w:rsid w:val="00B62549"/>
    <w:rsid w:val="00B62A3A"/>
    <w:rsid w:val="00B64056"/>
    <w:rsid w:val="00B644C5"/>
    <w:rsid w:val="00B6688E"/>
    <w:rsid w:val="00B710D5"/>
    <w:rsid w:val="00B71163"/>
    <w:rsid w:val="00B72F9A"/>
    <w:rsid w:val="00B73935"/>
    <w:rsid w:val="00B768FA"/>
    <w:rsid w:val="00B80508"/>
    <w:rsid w:val="00B80C01"/>
    <w:rsid w:val="00B816A5"/>
    <w:rsid w:val="00B8527B"/>
    <w:rsid w:val="00B85A9C"/>
    <w:rsid w:val="00B868AD"/>
    <w:rsid w:val="00B86AEA"/>
    <w:rsid w:val="00B8739C"/>
    <w:rsid w:val="00B87D0A"/>
    <w:rsid w:val="00B906B8"/>
    <w:rsid w:val="00B91B02"/>
    <w:rsid w:val="00B92618"/>
    <w:rsid w:val="00B92DC0"/>
    <w:rsid w:val="00B93CE0"/>
    <w:rsid w:val="00B95753"/>
    <w:rsid w:val="00B963C1"/>
    <w:rsid w:val="00B97890"/>
    <w:rsid w:val="00B97B43"/>
    <w:rsid w:val="00BA0CC9"/>
    <w:rsid w:val="00BA1CD3"/>
    <w:rsid w:val="00BA1D03"/>
    <w:rsid w:val="00BA2FFE"/>
    <w:rsid w:val="00BA3182"/>
    <w:rsid w:val="00BA3B2C"/>
    <w:rsid w:val="00BA6663"/>
    <w:rsid w:val="00BA6C87"/>
    <w:rsid w:val="00BA6D18"/>
    <w:rsid w:val="00BA7EE9"/>
    <w:rsid w:val="00BB1A57"/>
    <w:rsid w:val="00BB2AB2"/>
    <w:rsid w:val="00BB366C"/>
    <w:rsid w:val="00BB454A"/>
    <w:rsid w:val="00BB57C5"/>
    <w:rsid w:val="00BB6BB7"/>
    <w:rsid w:val="00BB7570"/>
    <w:rsid w:val="00BC08C2"/>
    <w:rsid w:val="00BC2A28"/>
    <w:rsid w:val="00BC2C64"/>
    <w:rsid w:val="00BC3806"/>
    <w:rsid w:val="00BC5372"/>
    <w:rsid w:val="00BD1C6C"/>
    <w:rsid w:val="00BD2B55"/>
    <w:rsid w:val="00BD3151"/>
    <w:rsid w:val="00BD3E44"/>
    <w:rsid w:val="00BD64A2"/>
    <w:rsid w:val="00BD71AF"/>
    <w:rsid w:val="00BE361A"/>
    <w:rsid w:val="00BE447C"/>
    <w:rsid w:val="00BE492C"/>
    <w:rsid w:val="00BE5C21"/>
    <w:rsid w:val="00BF0900"/>
    <w:rsid w:val="00BF123F"/>
    <w:rsid w:val="00BF195A"/>
    <w:rsid w:val="00BF2736"/>
    <w:rsid w:val="00BF6BDF"/>
    <w:rsid w:val="00BF70E3"/>
    <w:rsid w:val="00C02289"/>
    <w:rsid w:val="00C03181"/>
    <w:rsid w:val="00C0398C"/>
    <w:rsid w:val="00C04540"/>
    <w:rsid w:val="00C049FA"/>
    <w:rsid w:val="00C04A3E"/>
    <w:rsid w:val="00C05091"/>
    <w:rsid w:val="00C06CD4"/>
    <w:rsid w:val="00C07B84"/>
    <w:rsid w:val="00C1030A"/>
    <w:rsid w:val="00C12ECA"/>
    <w:rsid w:val="00C12F50"/>
    <w:rsid w:val="00C159ED"/>
    <w:rsid w:val="00C173EC"/>
    <w:rsid w:val="00C175C5"/>
    <w:rsid w:val="00C17F05"/>
    <w:rsid w:val="00C20CAC"/>
    <w:rsid w:val="00C23358"/>
    <w:rsid w:val="00C245B1"/>
    <w:rsid w:val="00C255B8"/>
    <w:rsid w:val="00C26349"/>
    <w:rsid w:val="00C26E28"/>
    <w:rsid w:val="00C273D7"/>
    <w:rsid w:val="00C31E40"/>
    <w:rsid w:val="00C323C9"/>
    <w:rsid w:val="00C32D27"/>
    <w:rsid w:val="00C32DE4"/>
    <w:rsid w:val="00C33ACE"/>
    <w:rsid w:val="00C33E6D"/>
    <w:rsid w:val="00C34F71"/>
    <w:rsid w:val="00C350F8"/>
    <w:rsid w:val="00C364A1"/>
    <w:rsid w:val="00C3661F"/>
    <w:rsid w:val="00C36D31"/>
    <w:rsid w:val="00C41006"/>
    <w:rsid w:val="00C41953"/>
    <w:rsid w:val="00C421D5"/>
    <w:rsid w:val="00C42A6B"/>
    <w:rsid w:val="00C43835"/>
    <w:rsid w:val="00C43F3B"/>
    <w:rsid w:val="00C44AB4"/>
    <w:rsid w:val="00C451C7"/>
    <w:rsid w:val="00C5022F"/>
    <w:rsid w:val="00C50F6C"/>
    <w:rsid w:val="00C510C2"/>
    <w:rsid w:val="00C51DCD"/>
    <w:rsid w:val="00C52E21"/>
    <w:rsid w:val="00C532FF"/>
    <w:rsid w:val="00C537E7"/>
    <w:rsid w:val="00C553FA"/>
    <w:rsid w:val="00C55E21"/>
    <w:rsid w:val="00C570CC"/>
    <w:rsid w:val="00C61DC5"/>
    <w:rsid w:val="00C6226C"/>
    <w:rsid w:val="00C625FC"/>
    <w:rsid w:val="00C63116"/>
    <w:rsid w:val="00C64F1F"/>
    <w:rsid w:val="00C6545C"/>
    <w:rsid w:val="00C65598"/>
    <w:rsid w:val="00C65ABC"/>
    <w:rsid w:val="00C65B7B"/>
    <w:rsid w:val="00C66D90"/>
    <w:rsid w:val="00C66FDF"/>
    <w:rsid w:val="00C672D2"/>
    <w:rsid w:val="00C67476"/>
    <w:rsid w:val="00C70B98"/>
    <w:rsid w:val="00C72B40"/>
    <w:rsid w:val="00C75153"/>
    <w:rsid w:val="00C75665"/>
    <w:rsid w:val="00C7654B"/>
    <w:rsid w:val="00C76B95"/>
    <w:rsid w:val="00C80969"/>
    <w:rsid w:val="00C80E8E"/>
    <w:rsid w:val="00C811A6"/>
    <w:rsid w:val="00C82AD7"/>
    <w:rsid w:val="00C844A2"/>
    <w:rsid w:val="00C850CC"/>
    <w:rsid w:val="00C867A3"/>
    <w:rsid w:val="00C9038F"/>
    <w:rsid w:val="00C91964"/>
    <w:rsid w:val="00C93575"/>
    <w:rsid w:val="00C93E0B"/>
    <w:rsid w:val="00C95287"/>
    <w:rsid w:val="00CA0B81"/>
    <w:rsid w:val="00CA6B81"/>
    <w:rsid w:val="00CA6FC5"/>
    <w:rsid w:val="00CA7E8A"/>
    <w:rsid w:val="00CB0950"/>
    <w:rsid w:val="00CB1254"/>
    <w:rsid w:val="00CB3F1F"/>
    <w:rsid w:val="00CB5255"/>
    <w:rsid w:val="00CB66BF"/>
    <w:rsid w:val="00CB66E6"/>
    <w:rsid w:val="00CB67BD"/>
    <w:rsid w:val="00CC2609"/>
    <w:rsid w:val="00CC299F"/>
    <w:rsid w:val="00CC43FD"/>
    <w:rsid w:val="00CC50AC"/>
    <w:rsid w:val="00CC5136"/>
    <w:rsid w:val="00CC51BD"/>
    <w:rsid w:val="00CC5379"/>
    <w:rsid w:val="00CC6ACB"/>
    <w:rsid w:val="00CD0D59"/>
    <w:rsid w:val="00CD0FD2"/>
    <w:rsid w:val="00CD1BE3"/>
    <w:rsid w:val="00CD36FF"/>
    <w:rsid w:val="00CD5282"/>
    <w:rsid w:val="00CD6F8B"/>
    <w:rsid w:val="00CD7E02"/>
    <w:rsid w:val="00CE21DA"/>
    <w:rsid w:val="00CE345E"/>
    <w:rsid w:val="00CE42C8"/>
    <w:rsid w:val="00CE53BA"/>
    <w:rsid w:val="00CE577B"/>
    <w:rsid w:val="00CE6832"/>
    <w:rsid w:val="00CE69D2"/>
    <w:rsid w:val="00CE7566"/>
    <w:rsid w:val="00CE7846"/>
    <w:rsid w:val="00CF1231"/>
    <w:rsid w:val="00CF2D36"/>
    <w:rsid w:val="00CF5D0F"/>
    <w:rsid w:val="00CF6894"/>
    <w:rsid w:val="00CF73DF"/>
    <w:rsid w:val="00CF7458"/>
    <w:rsid w:val="00D0002F"/>
    <w:rsid w:val="00D01F20"/>
    <w:rsid w:val="00D128D8"/>
    <w:rsid w:val="00D12ADE"/>
    <w:rsid w:val="00D12B3B"/>
    <w:rsid w:val="00D1380A"/>
    <w:rsid w:val="00D13F9E"/>
    <w:rsid w:val="00D1496C"/>
    <w:rsid w:val="00D2365E"/>
    <w:rsid w:val="00D24423"/>
    <w:rsid w:val="00D30A80"/>
    <w:rsid w:val="00D324F6"/>
    <w:rsid w:val="00D34CE7"/>
    <w:rsid w:val="00D361BE"/>
    <w:rsid w:val="00D36795"/>
    <w:rsid w:val="00D36CA8"/>
    <w:rsid w:val="00D371F0"/>
    <w:rsid w:val="00D3725D"/>
    <w:rsid w:val="00D379AE"/>
    <w:rsid w:val="00D37E4A"/>
    <w:rsid w:val="00D412C8"/>
    <w:rsid w:val="00D419E1"/>
    <w:rsid w:val="00D42412"/>
    <w:rsid w:val="00D42F19"/>
    <w:rsid w:val="00D4308E"/>
    <w:rsid w:val="00D455A1"/>
    <w:rsid w:val="00D4611A"/>
    <w:rsid w:val="00D46AD1"/>
    <w:rsid w:val="00D46E85"/>
    <w:rsid w:val="00D55282"/>
    <w:rsid w:val="00D60489"/>
    <w:rsid w:val="00D63199"/>
    <w:rsid w:val="00D632F7"/>
    <w:rsid w:val="00D63DF8"/>
    <w:rsid w:val="00D6409E"/>
    <w:rsid w:val="00D648A6"/>
    <w:rsid w:val="00D648BD"/>
    <w:rsid w:val="00D64DB5"/>
    <w:rsid w:val="00D64E08"/>
    <w:rsid w:val="00D65431"/>
    <w:rsid w:val="00D6596B"/>
    <w:rsid w:val="00D66100"/>
    <w:rsid w:val="00D66D41"/>
    <w:rsid w:val="00D675C7"/>
    <w:rsid w:val="00D67C1D"/>
    <w:rsid w:val="00D72F25"/>
    <w:rsid w:val="00D74051"/>
    <w:rsid w:val="00D755EB"/>
    <w:rsid w:val="00D7599C"/>
    <w:rsid w:val="00D77A17"/>
    <w:rsid w:val="00D80FCD"/>
    <w:rsid w:val="00D814DB"/>
    <w:rsid w:val="00D81913"/>
    <w:rsid w:val="00D821FC"/>
    <w:rsid w:val="00D82375"/>
    <w:rsid w:val="00D83E9E"/>
    <w:rsid w:val="00D84098"/>
    <w:rsid w:val="00D84634"/>
    <w:rsid w:val="00D84786"/>
    <w:rsid w:val="00D85131"/>
    <w:rsid w:val="00D90DFF"/>
    <w:rsid w:val="00D920A3"/>
    <w:rsid w:val="00D92FE4"/>
    <w:rsid w:val="00D9356C"/>
    <w:rsid w:val="00D93F40"/>
    <w:rsid w:val="00D944C1"/>
    <w:rsid w:val="00D9499E"/>
    <w:rsid w:val="00D94E31"/>
    <w:rsid w:val="00D96647"/>
    <w:rsid w:val="00D96B37"/>
    <w:rsid w:val="00DA0F1B"/>
    <w:rsid w:val="00DA387C"/>
    <w:rsid w:val="00DA44C2"/>
    <w:rsid w:val="00DA4D31"/>
    <w:rsid w:val="00DA728E"/>
    <w:rsid w:val="00DB2ACB"/>
    <w:rsid w:val="00DB389B"/>
    <w:rsid w:val="00DB4B8E"/>
    <w:rsid w:val="00DB5B02"/>
    <w:rsid w:val="00DB6BDA"/>
    <w:rsid w:val="00DB7529"/>
    <w:rsid w:val="00DC00D8"/>
    <w:rsid w:val="00DC01BE"/>
    <w:rsid w:val="00DC0208"/>
    <w:rsid w:val="00DC198A"/>
    <w:rsid w:val="00DC1F55"/>
    <w:rsid w:val="00DC2135"/>
    <w:rsid w:val="00DC2C48"/>
    <w:rsid w:val="00DC7E35"/>
    <w:rsid w:val="00DD0907"/>
    <w:rsid w:val="00DD11F9"/>
    <w:rsid w:val="00DD1643"/>
    <w:rsid w:val="00DD2634"/>
    <w:rsid w:val="00DD3A2C"/>
    <w:rsid w:val="00DD43CE"/>
    <w:rsid w:val="00DD53D6"/>
    <w:rsid w:val="00DD613F"/>
    <w:rsid w:val="00DD6150"/>
    <w:rsid w:val="00DD675B"/>
    <w:rsid w:val="00DD6C4E"/>
    <w:rsid w:val="00DD6EF3"/>
    <w:rsid w:val="00DE2527"/>
    <w:rsid w:val="00DE3419"/>
    <w:rsid w:val="00DE4494"/>
    <w:rsid w:val="00DE44B5"/>
    <w:rsid w:val="00DE4575"/>
    <w:rsid w:val="00DE49C0"/>
    <w:rsid w:val="00DE5492"/>
    <w:rsid w:val="00DE6976"/>
    <w:rsid w:val="00DE7541"/>
    <w:rsid w:val="00DE7AA5"/>
    <w:rsid w:val="00DE7DEC"/>
    <w:rsid w:val="00DF1588"/>
    <w:rsid w:val="00DF4E95"/>
    <w:rsid w:val="00DF585C"/>
    <w:rsid w:val="00DF7B5F"/>
    <w:rsid w:val="00DF7C4B"/>
    <w:rsid w:val="00E016F4"/>
    <w:rsid w:val="00E03C65"/>
    <w:rsid w:val="00E046E1"/>
    <w:rsid w:val="00E055E4"/>
    <w:rsid w:val="00E05FC5"/>
    <w:rsid w:val="00E06E1E"/>
    <w:rsid w:val="00E076E9"/>
    <w:rsid w:val="00E10B2A"/>
    <w:rsid w:val="00E11D31"/>
    <w:rsid w:val="00E12B8D"/>
    <w:rsid w:val="00E13C55"/>
    <w:rsid w:val="00E1591B"/>
    <w:rsid w:val="00E15A27"/>
    <w:rsid w:val="00E22103"/>
    <w:rsid w:val="00E2654B"/>
    <w:rsid w:val="00E267E2"/>
    <w:rsid w:val="00E26D23"/>
    <w:rsid w:val="00E274CF"/>
    <w:rsid w:val="00E310CA"/>
    <w:rsid w:val="00E31243"/>
    <w:rsid w:val="00E340DD"/>
    <w:rsid w:val="00E347E7"/>
    <w:rsid w:val="00E34D81"/>
    <w:rsid w:val="00E35AE2"/>
    <w:rsid w:val="00E40A46"/>
    <w:rsid w:val="00E4397E"/>
    <w:rsid w:val="00E45C2B"/>
    <w:rsid w:val="00E45E75"/>
    <w:rsid w:val="00E45F7A"/>
    <w:rsid w:val="00E464C3"/>
    <w:rsid w:val="00E50AAC"/>
    <w:rsid w:val="00E51E7D"/>
    <w:rsid w:val="00E5276D"/>
    <w:rsid w:val="00E52E59"/>
    <w:rsid w:val="00E53347"/>
    <w:rsid w:val="00E54217"/>
    <w:rsid w:val="00E55317"/>
    <w:rsid w:val="00E57786"/>
    <w:rsid w:val="00E65F56"/>
    <w:rsid w:val="00E67205"/>
    <w:rsid w:val="00E673C6"/>
    <w:rsid w:val="00E714ED"/>
    <w:rsid w:val="00E7408D"/>
    <w:rsid w:val="00E76BE0"/>
    <w:rsid w:val="00E775E9"/>
    <w:rsid w:val="00E80085"/>
    <w:rsid w:val="00E82B66"/>
    <w:rsid w:val="00E82E97"/>
    <w:rsid w:val="00E83884"/>
    <w:rsid w:val="00E843C9"/>
    <w:rsid w:val="00E84703"/>
    <w:rsid w:val="00E84B57"/>
    <w:rsid w:val="00E85ABA"/>
    <w:rsid w:val="00E860C8"/>
    <w:rsid w:val="00E87917"/>
    <w:rsid w:val="00E87DC2"/>
    <w:rsid w:val="00E9112C"/>
    <w:rsid w:val="00E916B6"/>
    <w:rsid w:val="00E92DDD"/>
    <w:rsid w:val="00E97F1F"/>
    <w:rsid w:val="00EA0415"/>
    <w:rsid w:val="00EA194A"/>
    <w:rsid w:val="00EA1EC0"/>
    <w:rsid w:val="00EA2532"/>
    <w:rsid w:val="00EA3F06"/>
    <w:rsid w:val="00EA4EA6"/>
    <w:rsid w:val="00EA63C4"/>
    <w:rsid w:val="00EA65E9"/>
    <w:rsid w:val="00EA6772"/>
    <w:rsid w:val="00EA73E5"/>
    <w:rsid w:val="00EA7FD7"/>
    <w:rsid w:val="00EB0A2E"/>
    <w:rsid w:val="00EB30A0"/>
    <w:rsid w:val="00EB46C0"/>
    <w:rsid w:val="00EB4D3E"/>
    <w:rsid w:val="00EB6E54"/>
    <w:rsid w:val="00EB77D5"/>
    <w:rsid w:val="00EC64BE"/>
    <w:rsid w:val="00EC69CF"/>
    <w:rsid w:val="00ED1252"/>
    <w:rsid w:val="00ED4302"/>
    <w:rsid w:val="00ED66FA"/>
    <w:rsid w:val="00ED749B"/>
    <w:rsid w:val="00EE033E"/>
    <w:rsid w:val="00EE47AD"/>
    <w:rsid w:val="00EE60DB"/>
    <w:rsid w:val="00EE7CDE"/>
    <w:rsid w:val="00EF05D6"/>
    <w:rsid w:val="00EF0D9F"/>
    <w:rsid w:val="00EF239F"/>
    <w:rsid w:val="00EF31F7"/>
    <w:rsid w:val="00EF3BBF"/>
    <w:rsid w:val="00EF46AD"/>
    <w:rsid w:val="00EF4B7E"/>
    <w:rsid w:val="00EF59DF"/>
    <w:rsid w:val="00EF6D09"/>
    <w:rsid w:val="00F01BE1"/>
    <w:rsid w:val="00F03B62"/>
    <w:rsid w:val="00F05131"/>
    <w:rsid w:val="00F05863"/>
    <w:rsid w:val="00F05DA9"/>
    <w:rsid w:val="00F06F6B"/>
    <w:rsid w:val="00F06F8D"/>
    <w:rsid w:val="00F07195"/>
    <w:rsid w:val="00F10BC3"/>
    <w:rsid w:val="00F10D69"/>
    <w:rsid w:val="00F1152B"/>
    <w:rsid w:val="00F11E98"/>
    <w:rsid w:val="00F127FA"/>
    <w:rsid w:val="00F13DB2"/>
    <w:rsid w:val="00F14BB6"/>
    <w:rsid w:val="00F1519A"/>
    <w:rsid w:val="00F154C9"/>
    <w:rsid w:val="00F158A2"/>
    <w:rsid w:val="00F17023"/>
    <w:rsid w:val="00F17785"/>
    <w:rsid w:val="00F21626"/>
    <w:rsid w:val="00F228A9"/>
    <w:rsid w:val="00F2290C"/>
    <w:rsid w:val="00F22DEF"/>
    <w:rsid w:val="00F231A8"/>
    <w:rsid w:val="00F26315"/>
    <w:rsid w:val="00F2751D"/>
    <w:rsid w:val="00F32A70"/>
    <w:rsid w:val="00F330DE"/>
    <w:rsid w:val="00F337A8"/>
    <w:rsid w:val="00F33B37"/>
    <w:rsid w:val="00F37438"/>
    <w:rsid w:val="00F37600"/>
    <w:rsid w:val="00F37E05"/>
    <w:rsid w:val="00F40034"/>
    <w:rsid w:val="00F40E81"/>
    <w:rsid w:val="00F419E8"/>
    <w:rsid w:val="00F42348"/>
    <w:rsid w:val="00F42FB2"/>
    <w:rsid w:val="00F46A96"/>
    <w:rsid w:val="00F46FED"/>
    <w:rsid w:val="00F50018"/>
    <w:rsid w:val="00F53627"/>
    <w:rsid w:val="00F57B0B"/>
    <w:rsid w:val="00F61B0F"/>
    <w:rsid w:val="00F61FAB"/>
    <w:rsid w:val="00F63F41"/>
    <w:rsid w:val="00F714E8"/>
    <w:rsid w:val="00F7176C"/>
    <w:rsid w:val="00F73A64"/>
    <w:rsid w:val="00F777FB"/>
    <w:rsid w:val="00F806FB"/>
    <w:rsid w:val="00F809E2"/>
    <w:rsid w:val="00F837EF"/>
    <w:rsid w:val="00F902DF"/>
    <w:rsid w:val="00F90769"/>
    <w:rsid w:val="00F914CF"/>
    <w:rsid w:val="00F917BD"/>
    <w:rsid w:val="00F92FF7"/>
    <w:rsid w:val="00F93068"/>
    <w:rsid w:val="00F93E0C"/>
    <w:rsid w:val="00F93F05"/>
    <w:rsid w:val="00F944AE"/>
    <w:rsid w:val="00F95964"/>
    <w:rsid w:val="00FA1CC6"/>
    <w:rsid w:val="00FA36EC"/>
    <w:rsid w:val="00FA3829"/>
    <w:rsid w:val="00FA5571"/>
    <w:rsid w:val="00FA5826"/>
    <w:rsid w:val="00FA5F03"/>
    <w:rsid w:val="00FA6C8C"/>
    <w:rsid w:val="00FA7A0C"/>
    <w:rsid w:val="00FB17D6"/>
    <w:rsid w:val="00FB2488"/>
    <w:rsid w:val="00FB2CD1"/>
    <w:rsid w:val="00FB390A"/>
    <w:rsid w:val="00FB3F68"/>
    <w:rsid w:val="00FB40B8"/>
    <w:rsid w:val="00FB4936"/>
    <w:rsid w:val="00FB50CB"/>
    <w:rsid w:val="00FB5176"/>
    <w:rsid w:val="00FB5521"/>
    <w:rsid w:val="00FB6420"/>
    <w:rsid w:val="00FB75B5"/>
    <w:rsid w:val="00FC08EA"/>
    <w:rsid w:val="00FC1764"/>
    <w:rsid w:val="00FC33DF"/>
    <w:rsid w:val="00FC34DD"/>
    <w:rsid w:val="00FC4E86"/>
    <w:rsid w:val="00FC5593"/>
    <w:rsid w:val="00FC7B4F"/>
    <w:rsid w:val="00FD0B0D"/>
    <w:rsid w:val="00FD14D2"/>
    <w:rsid w:val="00FD3C6E"/>
    <w:rsid w:val="00FD76B2"/>
    <w:rsid w:val="00FD7937"/>
    <w:rsid w:val="00FD7F5B"/>
    <w:rsid w:val="00FE1B43"/>
    <w:rsid w:val="00FE24EC"/>
    <w:rsid w:val="00FE28A0"/>
    <w:rsid w:val="00FE2C4A"/>
    <w:rsid w:val="00FE2CDE"/>
    <w:rsid w:val="00FE33C5"/>
    <w:rsid w:val="00FE508E"/>
    <w:rsid w:val="00FE5B0E"/>
    <w:rsid w:val="00FF155E"/>
    <w:rsid w:val="00FF22FF"/>
    <w:rsid w:val="00FF2FAF"/>
    <w:rsid w:val="00FF3278"/>
    <w:rsid w:val="00FF4BCC"/>
    <w:rsid w:val="00FF4FE8"/>
    <w:rsid w:val="00FF570F"/>
    <w:rsid w:val="00FF5F8E"/>
    <w:rsid w:val="00FF6B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acccc7"/>
    </o:shapedefaults>
    <o:shapelayout v:ext="edit">
      <o:idmap v:ext="edit" data="1"/>
    </o:shapelayout>
  </w:shapeDefaults>
  <w:decimalSymbol w:val="."/>
  <w:listSeparator w:val=","/>
  <w14:docId w14:val="269892D8"/>
  <w15:docId w15:val="{CB141765-2991-4D1C-BEAF-3E227174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8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2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2B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27B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B27B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27B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B27B2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5326BB"/>
  </w:style>
  <w:style w:type="paragraph" w:styleId="a8">
    <w:name w:val="Revision"/>
    <w:hidden/>
    <w:uiPriority w:val="99"/>
    <w:semiHidden/>
    <w:rsid w:val="00C63116"/>
  </w:style>
  <w:style w:type="paragraph" w:styleId="a9">
    <w:name w:val="Balloon Text"/>
    <w:basedOn w:val="a"/>
    <w:link w:val="aa"/>
    <w:uiPriority w:val="99"/>
    <w:semiHidden/>
    <w:unhideWhenUsed/>
    <w:rsid w:val="000939C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939C1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D1C6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D1C6C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D1C6C"/>
  </w:style>
  <w:style w:type="paragraph" w:styleId="ae">
    <w:name w:val="annotation subject"/>
    <w:basedOn w:val="ac"/>
    <w:next w:val="ac"/>
    <w:link w:val="af"/>
    <w:uiPriority w:val="99"/>
    <w:semiHidden/>
    <w:unhideWhenUsed/>
    <w:rsid w:val="00BD1C6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D1C6C"/>
    <w:rPr>
      <w:b/>
      <w:bCs/>
    </w:rPr>
  </w:style>
  <w:style w:type="paragraph" w:styleId="af0">
    <w:name w:val="Normal (Web)"/>
    <w:basedOn w:val="a"/>
    <w:uiPriority w:val="99"/>
    <w:semiHidden/>
    <w:unhideWhenUsed/>
    <w:rsid w:val="004120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6267F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267F7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A6663"/>
    <w:pPr>
      <w:ind w:firstLineChars="200" w:firstLine="420"/>
    </w:pPr>
  </w:style>
  <w:style w:type="character" w:styleId="af3">
    <w:name w:val="Strong"/>
    <w:basedOn w:val="a0"/>
    <w:uiPriority w:val="22"/>
    <w:qFormat/>
    <w:rsid w:val="00CC5136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084733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rsid w:val="00B408DC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B40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6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7D870-31B0-4B11-BE58-7B4B1D7D7C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0060D5-0F5E-444C-A83F-F838CBA38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pc</cp:lastModifiedBy>
  <cp:revision>5</cp:revision>
  <cp:lastPrinted>2021-08-23T12:12:00Z</cp:lastPrinted>
  <dcterms:created xsi:type="dcterms:W3CDTF">2021-10-05T13:45:00Z</dcterms:created>
  <dcterms:modified xsi:type="dcterms:W3CDTF">2021-10-06T01:39:00Z</dcterms:modified>
</cp:coreProperties>
</file>